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B91BB" w14:textId="5155CD02" w:rsidR="00C72920" w:rsidRPr="00896AA6" w:rsidRDefault="002A3A14" w:rsidP="00C72920">
      <w:pPr>
        <w:pStyle w:val="Heading1"/>
        <w:snapToGrid w:val="0"/>
        <w:spacing w:before="0" w:after="0" w:line="480" w:lineRule="auto"/>
        <w:ind w:firstLine="0"/>
        <w:jc w:val="left"/>
        <w:rPr>
          <w:b w:val="0"/>
          <w:bCs w:val="0"/>
          <w:sz w:val="24"/>
          <w:szCs w:val="24"/>
          <w:lang w:val="en-US"/>
        </w:rPr>
      </w:pPr>
      <w:r w:rsidRPr="00896AA6">
        <w:rPr>
          <w:sz w:val="24"/>
          <w:szCs w:val="24"/>
          <w:lang w:val="en-US"/>
        </w:rPr>
        <w:t>Efficient 1,3-dihydroxyacetone bi</w:t>
      </w:r>
      <w:bookmarkStart w:id="0" w:name="_GoBack"/>
      <w:bookmarkEnd w:id="0"/>
      <w:r w:rsidRPr="00896AA6">
        <w:rPr>
          <w:sz w:val="24"/>
          <w:szCs w:val="24"/>
          <w:lang w:val="en-US"/>
        </w:rPr>
        <w:t xml:space="preserve">osynthesis in </w:t>
      </w:r>
      <w:r w:rsidRPr="00896AA6">
        <w:rPr>
          <w:i/>
          <w:sz w:val="24"/>
          <w:szCs w:val="24"/>
          <w:lang w:val="en-US"/>
        </w:rPr>
        <w:t>Gluconobacter oxydans</w:t>
      </w:r>
      <w:r w:rsidRPr="00896AA6">
        <w:rPr>
          <w:sz w:val="24"/>
          <w:szCs w:val="24"/>
          <w:lang w:val="en-US"/>
        </w:rPr>
        <w:t xml:space="preserve"> using metabolic engineering and a fed-batch strategy</w:t>
      </w:r>
    </w:p>
    <w:p w14:paraId="57E2A7F8" w14:textId="77777777" w:rsidR="00C72920" w:rsidRPr="00896AA6" w:rsidRDefault="00C72920" w:rsidP="00C72920">
      <w:pPr>
        <w:snapToGri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EE5F0D3" w14:textId="77777777" w:rsidR="0063352B" w:rsidRPr="00896AA6" w:rsidRDefault="0063352B" w:rsidP="0063352B">
      <w:pPr>
        <w:adjustRightInd w:val="0"/>
        <w:snapToGrid w:val="0"/>
        <w:spacing w:line="480" w:lineRule="auto"/>
        <w:rPr>
          <w:rFonts w:ascii="Times New Roman" w:eastAsia="FangSong_GB2312" w:hAnsi="Times New Roman"/>
          <w:sz w:val="24"/>
          <w:szCs w:val="24"/>
        </w:rPr>
      </w:pPr>
      <w:r w:rsidRPr="00896AA6">
        <w:rPr>
          <w:rFonts w:ascii="Times New Roman" w:eastAsia="FangSong_GB2312" w:hAnsi="Times New Roman"/>
          <w:sz w:val="24"/>
          <w:szCs w:val="24"/>
        </w:rPr>
        <w:t>Weizhu Zeng</w:t>
      </w:r>
      <w:r w:rsidRPr="00896AA6">
        <w:rPr>
          <w:rFonts w:ascii="Times New Roman" w:eastAsia="FangSong_GB2312" w:hAnsi="Times New Roman"/>
          <w:sz w:val="24"/>
          <w:szCs w:val="24"/>
          <w:vertAlign w:val="superscript"/>
        </w:rPr>
        <w:t>1,2,3,4</w:t>
      </w:r>
      <w:r w:rsidRPr="00896AA6">
        <w:rPr>
          <w:rFonts w:ascii="Times New Roman" w:eastAsia="FangSong_GB2312" w:hAnsi="Times New Roman"/>
          <w:sz w:val="24"/>
          <w:szCs w:val="24"/>
        </w:rPr>
        <w:t>, Xiaoyu Shan</w:t>
      </w:r>
      <w:r w:rsidRPr="00896AA6">
        <w:rPr>
          <w:rFonts w:ascii="Times New Roman" w:eastAsia="FangSong_GB2312" w:hAnsi="Times New Roman"/>
          <w:sz w:val="24"/>
          <w:szCs w:val="24"/>
          <w:vertAlign w:val="superscript"/>
        </w:rPr>
        <w:t>1,2,3</w:t>
      </w:r>
      <w:r w:rsidRPr="00896AA6">
        <w:rPr>
          <w:rFonts w:ascii="Times New Roman" w:eastAsia="FangSong_GB2312" w:hAnsi="Times New Roman"/>
          <w:sz w:val="24"/>
          <w:szCs w:val="24"/>
        </w:rPr>
        <w:t xml:space="preserve">, </w:t>
      </w:r>
      <w:r w:rsidRPr="00896AA6">
        <w:rPr>
          <w:rFonts w:ascii="Times New Roman" w:hAnsi="Times New Roman"/>
          <w:sz w:val="24"/>
          <w:szCs w:val="24"/>
        </w:rPr>
        <w:t>Li Liu</w:t>
      </w:r>
      <w:r w:rsidRPr="00896AA6">
        <w:rPr>
          <w:rFonts w:ascii="Times New Roman" w:hAnsi="Times New Roman"/>
          <w:sz w:val="24"/>
          <w:szCs w:val="24"/>
          <w:vertAlign w:val="superscript"/>
        </w:rPr>
        <w:t>1</w:t>
      </w:r>
      <w:r w:rsidRPr="00896AA6">
        <w:rPr>
          <w:rFonts w:ascii="Times New Roman" w:eastAsia="FangSong_GB2312" w:hAnsi="Times New Roman"/>
          <w:sz w:val="24"/>
          <w:szCs w:val="24"/>
          <w:vertAlign w:val="superscript"/>
        </w:rPr>
        <w:t>,2,4</w:t>
      </w:r>
      <w:r w:rsidRPr="00896AA6">
        <w:rPr>
          <w:rFonts w:ascii="Times New Roman" w:hAnsi="Times New Roman"/>
          <w:sz w:val="24"/>
          <w:szCs w:val="24"/>
        </w:rPr>
        <w:t xml:space="preserve">, </w:t>
      </w:r>
      <w:r w:rsidRPr="00896AA6">
        <w:rPr>
          <w:rFonts w:ascii="Times New Roman" w:eastAsia="FangSong_GB2312" w:hAnsi="Times New Roman"/>
          <w:sz w:val="24"/>
          <w:szCs w:val="24"/>
        </w:rPr>
        <w:t>Jingwen Zhou</w:t>
      </w:r>
      <w:r w:rsidRPr="00896AA6">
        <w:rPr>
          <w:rFonts w:ascii="Times New Roman" w:eastAsia="FangSong_GB2312" w:hAnsi="Times New Roman"/>
          <w:sz w:val="24"/>
          <w:szCs w:val="24"/>
          <w:vertAlign w:val="superscript"/>
        </w:rPr>
        <w:t>1,2,3,4*</w:t>
      </w:r>
    </w:p>
    <w:p w14:paraId="6654B4B4" w14:textId="77777777" w:rsidR="0063352B" w:rsidRPr="00896AA6" w:rsidRDefault="0063352B" w:rsidP="0063352B">
      <w:pPr>
        <w:snapToGrid w:val="0"/>
        <w:spacing w:line="480" w:lineRule="auto"/>
        <w:rPr>
          <w:rFonts w:ascii="Times New Roman" w:eastAsia="楷体" w:hAnsi="Times New Roman"/>
          <w:b/>
          <w:bCs/>
          <w:sz w:val="24"/>
          <w:szCs w:val="24"/>
        </w:rPr>
      </w:pPr>
    </w:p>
    <w:p w14:paraId="5AA5465D" w14:textId="77777777" w:rsidR="0063352B" w:rsidRPr="00896AA6" w:rsidRDefault="0063352B" w:rsidP="0063352B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96AA6">
        <w:rPr>
          <w:rFonts w:ascii="Times New Roman" w:hAnsi="Times New Roman"/>
          <w:bCs/>
          <w:kern w:val="0"/>
          <w:sz w:val="24"/>
          <w:szCs w:val="24"/>
          <w:vertAlign w:val="superscript"/>
          <w:lang w:val="x-none" w:eastAsia="en-US"/>
        </w:rPr>
        <w:t xml:space="preserve">1 </w:t>
      </w:r>
      <w:r w:rsidRPr="00896AA6">
        <w:rPr>
          <w:rFonts w:ascii="Times New Roman" w:hAnsi="Times New Roman"/>
          <w:kern w:val="0"/>
          <w:sz w:val="24"/>
          <w:szCs w:val="24"/>
          <w:lang w:eastAsia="en-US"/>
        </w:rPr>
        <w:t>Science Center for Future Foods, Jiangnan University, 1800 Lihu Road, Wuxi, Jiangsu 214122, China</w:t>
      </w:r>
      <w:r w:rsidRPr="00896AA6">
        <w:rPr>
          <w:rFonts w:ascii="Times New Roman" w:hAnsi="Times New Roman"/>
          <w:sz w:val="24"/>
          <w:szCs w:val="24"/>
        </w:rPr>
        <w:t>;</w:t>
      </w:r>
    </w:p>
    <w:p w14:paraId="118949FC" w14:textId="77777777" w:rsidR="0063352B" w:rsidRPr="00896AA6" w:rsidRDefault="0063352B" w:rsidP="0063352B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96AA6">
        <w:rPr>
          <w:rFonts w:ascii="Times New Roman" w:hAnsi="Times New Roman"/>
          <w:bCs/>
          <w:color w:val="000000"/>
          <w:sz w:val="24"/>
          <w:szCs w:val="24"/>
          <w:vertAlign w:val="superscript"/>
          <w:lang w:eastAsia="x-none"/>
        </w:rPr>
        <w:t>2</w:t>
      </w:r>
      <w:r w:rsidRPr="00896AA6">
        <w:rPr>
          <w:rFonts w:ascii="Times New Roman" w:hAnsi="Times New Roman"/>
          <w:bCs/>
          <w:color w:val="000000"/>
          <w:sz w:val="24"/>
          <w:szCs w:val="24"/>
          <w:vertAlign w:val="superscript"/>
          <w:lang w:val="x-none" w:eastAsia="x-none"/>
        </w:rPr>
        <w:t xml:space="preserve"> </w:t>
      </w:r>
      <w:r w:rsidRPr="00896AA6">
        <w:rPr>
          <w:rFonts w:ascii="Times New Roman" w:eastAsia="NSimSun" w:hAnsi="Times New Roman"/>
          <w:bCs/>
          <w:color w:val="000000"/>
          <w:sz w:val="24"/>
          <w:szCs w:val="24"/>
          <w:lang w:val="x-none" w:eastAsia="x-none"/>
        </w:rPr>
        <w:t>School of Biotechnology and Key Laboratory of Industrial Biotechnology, Ministry of Education, Jiangnan University, 1800 Lihu Road, Wuxi, Jiangsu 214122, China</w:t>
      </w:r>
      <w:r w:rsidRPr="00896AA6">
        <w:rPr>
          <w:rFonts w:ascii="Times New Roman" w:hAnsi="Times New Roman"/>
          <w:sz w:val="24"/>
          <w:szCs w:val="24"/>
        </w:rPr>
        <w:t>;</w:t>
      </w:r>
    </w:p>
    <w:p w14:paraId="5AE8071C" w14:textId="77777777" w:rsidR="0063352B" w:rsidRPr="00896AA6" w:rsidRDefault="0063352B" w:rsidP="0063352B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896AA6">
        <w:rPr>
          <w:rFonts w:ascii="Times New Roman" w:hAnsi="Times New Roman"/>
          <w:bCs/>
          <w:color w:val="000000"/>
          <w:sz w:val="24"/>
          <w:szCs w:val="24"/>
          <w:vertAlign w:val="superscript"/>
          <w:lang w:val="x-none" w:eastAsia="x-none"/>
        </w:rPr>
        <w:t xml:space="preserve">3 </w:t>
      </w:r>
      <w:r w:rsidRPr="00896AA6">
        <w:rPr>
          <w:rFonts w:ascii="Times New Roman" w:hAnsi="Times New Roman"/>
          <w:sz w:val="24"/>
          <w:szCs w:val="24"/>
        </w:rPr>
        <w:t>Engineering Research Center of Ministry of Education on Food Synthetic Biotechnology, Jiangnan University, 1800 Lihu Road, Wuxi, Jiangsu 214122, China;</w:t>
      </w:r>
    </w:p>
    <w:p w14:paraId="1265B0B7" w14:textId="77777777" w:rsidR="0063352B" w:rsidRPr="00896AA6" w:rsidRDefault="0063352B" w:rsidP="0063352B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eastAsia="en-US"/>
        </w:rPr>
      </w:pPr>
      <w:r w:rsidRPr="00896AA6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4</w:t>
      </w:r>
      <w:r w:rsidRPr="00896AA6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Jiangsu Provisional Research Center of Food Synthetic Biotechnology, Ji</w:t>
      </w:r>
      <w:r w:rsidRPr="00896AA6">
        <w:rPr>
          <w:rFonts w:ascii="Times New Roman" w:hAnsi="Times New Roman"/>
          <w:kern w:val="0"/>
          <w:sz w:val="24"/>
          <w:szCs w:val="24"/>
          <w:lang w:eastAsia="en-US"/>
        </w:rPr>
        <w:t>angnan University, 1800 Lihu Road, Wuxi, Jiangsu 214122, China.</w:t>
      </w:r>
    </w:p>
    <w:p w14:paraId="5541F94C" w14:textId="77777777" w:rsidR="00C72920" w:rsidRPr="00896AA6" w:rsidRDefault="00C72920" w:rsidP="00C7292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  <w:vertAlign w:val="superscript"/>
        </w:rPr>
      </w:pPr>
    </w:p>
    <w:p w14:paraId="5F05ADCD" w14:textId="77777777" w:rsidR="00C72920" w:rsidRPr="00896AA6" w:rsidRDefault="00C72920" w:rsidP="00C7292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  <w:vertAlign w:val="superscript"/>
        </w:rPr>
      </w:pPr>
    </w:p>
    <w:p w14:paraId="77E97F77" w14:textId="77777777" w:rsidR="00C72920" w:rsidRPr="00896AA6" w:rsidRDefault="00C72920" w:rsidP="00C7292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r w:rsidRPr="00896AA6">
        <w:rPr>
          <w:rFonts w:ascii="Times New Roman" w:eastAsia="Times New Roman" w:hAnsi="Times New Roman"/>
          <w:color w:val="000000"/>
          <w:sz w:val="24"/>
          <w:szCs w:val="24"/>
        </w:rPr>
        <w:t>* Corresponding author</w:t>
      </w:r>
      <w:r w:rsidRPr="00896AA6">
        <w:rPr>
          <w:rFonts w:ascii="Times New Roman" w:hAnsi="Times New Roman"/>
          <w:color w:val="000000"/>
          <w:sz w:val="24"/>
          <w:szCs w:val="24"/>
        </w:rPr>
        <w:t>:</w:t>
      </w:r>
      <w:r w:rsidRPr="00896AA6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Jingwen Zhou</w:t>
      </w:r>
    </w:p>
    <w:p w14:paraId="53CBEAF2" w14:textId="77777777" w:rsidR="00C72920" w:rsidRPr="00896AA6" w:rsidRDefault="00C72920" w:rsidP="00C7292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r w:rsidRPr="00896AA6">
        <w:rPr>
          <w:rFonts w:ascii="Times New Roman" w:eastAsia="Times New Roman" w:hAnsi="Times New Roman"/>
          <w:color w:val="000000"/>
          <w:sz w:val="24"/>
          <w:szCs w:val="24"/>
        </w:rPr>
        <w:t xml:space="preserve">Mailing address: </w:t>
      </w:r>
      <w:r w:rsidRPr="00896AA6">
        <w:rPr>
          <w:rFonts w:ascii="Times New Roman" w:hAnsi="Times New Roman"/>
          <w:sz w:val="24"/>
          <w:szCs w:val="24"/>
        </w:rPr>
        <w:t>Science Center for Future Foods</w:t>
      </w:r>
      <w:r w:rsidRPr="00896AA6">
        <w:rPr>
          <w:rFonts w:ascii="Times New Roman" w:eastAsia="Times New Roman" w:hAnsi="Times New Roman"/>
          <w:color w:val="000000"/>
          <w:sz w:val="24"/>
          <w:szCs w:val="24"/>
        </w:rPr>
        <w:t>, Jiangnan University, 1800 Lihu Road, Wuxi, Jiangsu 214122, China</w:t>
      </w:r>
    </w:p>
    <w:p w14:paraId="51012359" w14:textId="77777777" w:rsidR="00C72920" w:rsidRPr="00896AA6" w:rsidRDefault="00C72920" w:rsidP="00C7292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/>
          <w:color w:val="000000"/>
          <w:sz w:val="24"/>
          <w:szCs w:val="24"/>
          <w:lang w:val="fr-FR"/>
        </w:rPr>
      </w:pPr>
      <w:r w:rsidRPr="00896AA6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Phone: +86-510-85918310, Fax: +86-510-85918310</w:t>
      </w:r>
    </w:p>
    <w:p w14:paraId="33B5FA94" w14:textId="77777777" w:rsidR="00C72920" w:rsidRPr="00896AA6" w:rsidRDefault="00C72920" w:rsidP="00C7292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/>
          <w:color w:val="000000"/>
          <w:sz w:val="24"/>
          <w:szCs w:val="24"/>
          <w:lang w:val="fr-FR"/>
        </w:rPr>
      </w:pPr>
      <w:r w:rsidRPr="00896AA6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E-mail: zhoujw1982@jiangnan.edu.cn.</w:t>
      </w:r>
    </w:p>
    <w:p w14:paraId="50D78214" w14:textId="77777777" w:rsidR="00487D96" w:rsidRPr="00896AA6" w:rsidRDefault="00487D96" w:rsidP="00BC4676">
      <w:pPr>
        <w:widowControl/>
        <w:spacing w:line="480" w:lineRule="auto"/>
        <w:jc w:val="left"/>
        <w:rPr>
          <w:rFonts w:ascii="Times New Roman" w:hAnsi="Times New Roman"/>
          <w:b/>
          <w:bCs/>
          <w:kern w:val="44"/>
          <w:sz w:val="24"/>
          <w:szCs w:val="24"/>
          <w:lang w:val="en-GB"/>
        </w:rPr>
      </w:pPr>
      <w:r w:rsidRPr="00896AA6">
        <w:rPr>
          <w:sz w:val="24"/>
          <w:szCs w:val="24"/>
          <w:lang w:val="en-GB"/>
        </w:rPr>
        <w:br w:type="page"/>
      </w:r>
    </w:p>
    <w:p w14:paraId="000C13FF" w14:textId="4D2DA69E" w:rsidR="006E20A5" w:rsidRPr="00896AA6" w:rsidRDefault="006E20A5" w:rsidP="006E20A5">
      <w:pPr>
        <w:pStyle w:val="Heading2"/>
        <w:spacing w:before="0" w:after="0" w:line="480" w:lineRule="auto"/>
        <w:ind w:left="357" w:hanging="357"/>
        <w:contextualSpacing/>
        <w:rPr>
          <w:rFonts w:ascii="Times New Roman" w:hAnsi="Times New Roman"/>
          <w:sz w:val="24"/>
          <w:szCs w:val="24"/>
          <w:lang w:val="en-US"/>
        </w:rPr>
      </w:pPr>
      <w:r w:rsidRPr="00896AA6">
        <w:rPr>
          <w:rFonts w:ascii="Times New Roman" w:hAnsi="Times New Roman"/>
          <w:sz w:val="24"/>
          <w:szCs w:val="24"/>
          <w:lang w:val="en-US"/>
        </w:rPr>
        <w:t>Table S1 Primers used in this study</w:t>
      </w:r>
    </w:p>
    <w:tbl>
      <w:tblPr>
        <w:tblW w:w="95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8222"/>
      </w:tblGrid>
      <w:tr w:rsidR="006E20A5" w:rsidRPr="00896AA6" w14:paraId="261DE1D1" w14:textId="77777777" w:rsidTr="007303BD">
        <w:trPr>
          <w:jc w:val="center"/>
        </w:trPr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A67D4DB" w14:textId="77777777" w:rsidR="006E20A5" w:rsidRPr="00896AA6" w:rsidRDefault="006E20A5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Toc532927727"/>
            <w:bookmarkStart w:id="2" w:name="_Toc532928032"/>
            <w:r w:rsidRPr="00896AA6">
              <w:rPr>
                <w:rFonts w:ascii="Times New Roman" w:hAnsi="Times New Roman"/>
                <w:b/>
                <w:bCs/>
                <w:sz w:val="24"/>
                <w:szCs w:val="24"/>
              </w:rPr>
              <w:t>Primers</w:t>
            </w:r>
            <w:bookmarkEnd w:id="1"/>
            <w:bookmarkEnd w:id="2"/>
          </w:p>
        </w:tc>
        <w:tc>
          <w:tcPr>
            <w:tcW w:w="82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C5DD0BE" w14:textId="77777777" w:rsidR="006E20A5" w:rsidRPr="00896AA6" w:rsidRDefault="006E20A5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3" w:name="_Toc532927728"/>
            <w:bookmarkStart w:id="4" w:name="_Toc532928033"/>
            <w:r w:rsidRPr="00896AA6">
              <w:rPr>
                <w:rFonts w:ascii="Times New Roman" w:hAnsi="Times New Roman"/>
                <w:b/>
                <w:bCs/>
                <w:sz w:val="24"/>
                <w:szCs w:val="24"/>
              </w:rPr>
              <w:t>Sequence</w:t>
            </w:r>
            <w:bookmarkEnd w:id="3"/>
            <w:bookmarkEnd w:id="4"/>
            <w:r w:rsidRPr="00896AA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5′–3′)</w:t>
            </w:r>
          </w:p>
        </w:tc>
      </w:tr>
      <w:tr w:rsidR="006E20A5" w:rsidRPr="00896AA6" w14:paraId="17F9EF15" w14:textId="77777777" w:rsidTr="007303BD">
        <w:trPr>
          <w:jc w:val="center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14:paraId="636CCBC4" w14:textId="3161E1AE" w:rsidR="006E20A5" w:rsidRPr="00896AA6" w:rsidRDefault="003549D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-up-F</w:t>
            </w:r>
          </w:p>
        </w:tc>
        <w:tc>
          <w:tcPr>
            <w:tcW w:w="8222" w:type="dxa"/>
            <w:tcBorders>
              <w:top w:val="single" w:sz="4" w:space="0" w:color="auto"/>
            </w:tcBorders>
            <w:shd w:val="clear" w:color="auto" w:fill="auto"/>
          </w:tcPr>
          <w:p w14:paraId="5FD20AEC" w14:textId="6B5CF258" w:rsidR="006E20A5" w:rsidRPr="00896AA6" w:rsidRDefault="003549D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ATCATCTGCCTTATCGGACAAG</w:t>
            </w:r>
          </w:p>
        </w:tc>
      </w:tr>
      <w:tr w:rsidR="006E20A5" w:rsidRPr="00896AA6" w14:paraId="6AC03DAA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A55A8F5" w14:textId="532E0A2C" w:rsidR="006E20A5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-up-R</w:t>
            </w:r>
          </w:p>
        </w:tc>
        <w:tc>
          <w:tcPr>
            <w:tcW w:w="8222" w:type="dxa"/>
            <w:shd w:val="clear" w:color="auto" w:fill="auto"/>
          </w:tcPr>
          <w:p w14:paraId="733F9EE9" w14:textId="088865AD" w:rsidR="006E20A5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CTCATTCCAAATACCTCTCTGAACAACATGAGATGAAGAGGC</w:t>
            </w:r>
          </w:p>
        </w:tc>
      </w:tr>
      <w:tr w:rsidR="006E20A5" w:rsidRPr="00896AA6" w14:paraId="1BE98DF9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C0A87AF" w14:textId="1ADEB854" w:rsidR="006E20A5" w:rsidRPr="00896AA6" w:rsidRDefault="003549D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</w:tcPr>
          <w:p w14:paraId="6B04381D" w14:textId="67A19BBB" w:rsidR="006E20A5" w:rsidRPr="00896AA6" w:rsidRDefault="003549D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6E20A5" w:rsidRPr="00896AA6" w14:paraId="6F8D6319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9F85069" w14:textId="7EA0C810" w:rsidR="006E20A5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</w:tcPr>
          <w:p w14:paraId="7631CCDE" w14:textId="2BC4564E" w:rsidR="006E20A5" w:rsidRPr="00896AA6" w:rsidRDefault="003549D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TTGAAGACGAAGACGATT CCTTTCATAGAAGGCGGCGGT</w:t>
            </w:r>
          </w:p>
        </w:tc>
      </w:tr>
      <w:tr w:rsidR="006E20A5" w:rsidRPr="00896AA6" w14:paraId="54831FB4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E1F9911" w14:textId="79C5156D" w:rsidR="006E20A5" w:rsidRPr="00896AA6" w:rsidRDefault="003549D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-down-F</w:t>
            </w:r>
          </w:p>
        </w:tc>
        <w:tc>
          <w:tcPr>
            <w:tcW w:w="8222" w:type="dxa"/>
            <w:shd w:val="clear" w:color="auto" w:fill="auto"/>
          </w:tcPr>
          <w:p w14:paraId="3D3FD2B4" w14:textId="4A293D39" w:rsidR="006E20A5" w:rsidRPr="00896AA6" w:rsidRDefault="003549D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AATCGTCTTCGTCTTCAAATCCTGGGT</w:t>
            </w:r>
          </w:p>
        </w:tc>
      </w:tr>
      <w:tr w:rsidR="006E20A5" w:rsidRPr="00896AA6" w14:paraId="340A3C72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45640DD6" w14:textId="13D69D7E" w:rsidR="006E20A5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-down-R</w:t>
            </w:r>
          </w:p>
        </w:tc>
        <w:tc>
          <w:tcPr>
            <w:tcW w:w="8222" w:type="dxa"/>
            <w:shd w:val="clear" w:color="auto" w:fill="auto"/>
          </w:tcPr>
          <w:p w14:paraId="2A73B597" w14:textId="1EA2B750" w:rsidR="006E20A5" w:rsidRPr="00896AA6" w:rsidRDefault="003549D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CGGTTCTGCGAAGCCATTT</w:t>
            </w:r>
          </w:p>
        </w:tc>
      </w:tr>
      <w:tr w:rsidR="003549DD" w:rsidRPr="00896AA6" w14:paraId="05B4981C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7BDAC0C" w14:textId="02D1D437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2-up-F</w:t>
            </w:r>
          </w:p>
        </w:tc>
        <w:tc>
          <w:tcPr>
            <w:tcW w:w="8222" w:type="dxa"/>
            <w:shd w:val="clear" w:color="auto" w:fill="auto"/>
          </w:tcPr>
          <w:p w14:paraId="127DF88B" w14:textId="15838F25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TGGCAAAGTTCATTTCATTGCTTG</w:t>
            </w:r>
          </w:p>
        </w:tc>
      </w:tr>
      <w:tr w:rsidR="003549DD" w:rsidRPr="00896AA6" w14:paraId="3B9CFE2C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C3C12B4" w14:textId="3964FCE2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2-up-R</w:t>
            </w:r>
          </w:p>
        </w:tc>
        <w:tc>
          <w:tcPr>
            <w:tcW w:w="8222" w:type="dxa"/>
            <w:shd w:val="clear" w:color="auto" w:fill="auto"/>
          </w:tcPr>
          <w:p w14:paraId="27A68DDC" w14:textId="3677CE7E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CGACTCATTCCAAATACCTCATTTCACCTTGGTGCGCTCAATGGCG</w:t>
            </w:r>
          </w:p>
        </w:tc>
      </w:tr>
      <w:tr w:rsidR="003549DD" w:rsidRPr="00896AA6" w14:paraId="5D44E3D5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3EDD668B" w14:textId="1A4DD314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</w:tcPr>
          <w:p w14:paraId="4EB3A81B" w14:textId="509FB527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3549DD" w:rsidRPr="00896AA6" w14:paraId="094B2759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0CFC23E" w14:textId="09A6D307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</w:tcPr>
          <w:p w14:paraId="0D5B795A" w14:textId="417A3F72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TGATTGCACCACCGTGCTCTCCTTTCATAGAAGGCGGCGGTGGA</w:t>
            </w:r>
          </w:p>
        </w:tc>
      </w:tr>
      <w:tr w:rsidR="003549DD" w:rsidRPr="00896AA6" w14:paraId="4C986B57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233136E8" w14:textId="3E9D29B6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2-down-F</w:t>
            </w:r>
          </w:p>
        </w:tc>
        <w:tc>
          <w:tcPr>
            <w:tcW w:w="8222" w:type="dxa"/>
            <w:shd w:val="clear" w:color="auto" w:fill="auto"/>
          </w:tcPr>
          <w:p w14:paraId="32143740" w14:textId="6CE62A13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AGAGCACGGTGGTGCAATCAAGCAT</w:t>
            </w:r>
          </w:p>
        </w:tc>
      </w:tr>
      <w:tr w:rsidR="003549DD" w:rsidRPr="00896AA6" w14:paraId="73932E05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E5AC153" w14:textId="6E714B3A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2-down-R</w:t>
            </w:r>
          </w:p>
        </w:tc>
        <w:tc>
          <w:tcPr>
            <w:tcW w:w="8222" w:type="dxa"/>
            <w:shd w:val="clear" w:color="auto" w:fill="auto"/>
          </w:tcPr>
          <w:p w14:paraId="4AB74307" w14:textId="4D18B96D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TGCAGATCACGCGCGTTACG</w:t>
            </w:r>
          </w:p>
        </w:tc>
      </w:tr>
      <w:tr w:rsidR="003549DD" w:rsidRPr="00896AA6" w14:paraId="2BAEA4E5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05964C8" w14:textId="6CD5288B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3-up-F</w:t>
            </w:r>
          </w:p>
        </w:tc>
        <w:tc>
          <w:tcPr>
            <w:tcW w:w="8222" w:type="dxa"/>
            <w:shd w:val="clear" w:color="auto" w:fill="auto"/>
          </w:tcPr>
          <w:p w14:paraId="307C4D4F" w14:textId="53E26A18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CTCTCATGGCTGATACAATGCTGGC</w:t>
            </w:r>
          </w:p>
        </w:tc>
      </w:tr>
      <w:tr w:rsidR="003549DD" w:rsidRPr="00896AA6" w14:paraId="0D4CEEBA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5F8ACD2" w14:textId="74D54ACB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3-up-R</w:t>
            </w:r>
          </w:p>
        </w:tc>
        <w:tc>
          <w:tcPr>
            <w:tcW w:w="8222" w:type="dxa"/>
            <w:shd w:val="clear" w:color="auto" w:fill="auto"/>
          </w:tcPr>
          <w:p w14:paraId="100AE702" w14:textId="01370CCA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CTCATTCCAAATACCTCGGTATGTGCTTTCTAAAGTCTCAGGACC</w:t>
            </w:r>
          </w:p>
        </w:tc>
      </w:tr>
      <w:tr w:rsidR="003549DD" w:rsidRPr="00896AA6" w14:paraId="174D2D2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B6F157C" w14:textId="496795D2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</w:tcPr>
          <w:p w14:paraId="4F980D90" w14:textId="556FD415" w:rsidR="003549DD" w:rsidRPr="00896AA6" w:rsidRDefault="007303B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3549DD" w:rsidRPr="00896AA6" w14:paraId="534ACFCD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4A7E4888" w14:textId="25EB7694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</w:tcPr>
          <w:p w14:paraId="69B1565B" w14:textId="2A1D80B7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TTACGTATGTATGTCGAGG CCTTTCATAGAAGGCGGCGGT</w:t>
            </w:r>
          </w:p>
        </w:tc>
      </w:tr>
      <w:tr w:rsidR="003549DD" w:rsidRPr="00896AA6" w14:paraId="4463FAAA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812D724" w14:textId="39C0C685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3-down-F</w:t>
            </w:r>
          </w:p>
        </w:tc>
        <w:tc>
          <w:tcPr>
            <w:tcW w:w="8222" w:type="dxa"/>
            <w:shd w:val="clear" w:color="auto" w:fill="auto"/>
          </w:tcPr>
          <w:p w14:paraId="05D480F5" w14:textId="6A75D84F" w:rsidR="003549DD" w:rsidRPr="00896AA6" w:rsidRDefault="000E6D52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CCTCGACATACATACGTAATACAGACGG</w:t>
            </w:r>
          </w:p>
        </w:tc>
      </w:tr>
      <w:tr w:rsidR="003549DD" w:rsidRPr="00896AA6" w14:paraId="595C7195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21DA0BC" w14:textId="52A34487" w:rsidR="003549DD" w:rsidRPr="00896AA6" w:rsidRDefault="003549DD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3-down-R</w:t>
            </w:r>
          </w:p>
        </w:tc>
        <w:tc>
          <w:tcPr>
            <w:tcW w:w="8222" w:type="dxa"/>
            <w:shd w:val="clear" w:color="auto" w:fill="auto"/>
          </w:tcPr>
          <w:p w14:paraId="25AC2D8E" w14:textId="7EE2A8B2" w:rsidR="003549DD" w:rsidRPr="00896AA6" w:rsidRDefault="000E6D52" w:rsidP="003549D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TAGCAACGTCAAGGCGATTATCTGAA</w:t>
            </w:r>
          </w:p>
        </w:tc>
      </w:tr>
      <w:tr w:rsidR="000E6D52" w:rsidRPr="00896AA6" w14:paraId="0523525F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F425200" w14:textId="532B83E8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4-up-F</w:t>
            </w:r>
          </w:p>
        </w:tc>
        <w:tc>
          <w:tcPr>
            <w:tcW w:w="8222" w:type="dxa"/>
            <w:shd w:val="clear" w:color="auto" w:fill="auto"/>
          </w:tcPr>
          <w:p w14:paraId="4E5099A6" w14:textId="5421B1C1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GCCAGAAAATTCGATACGGACGA</w:t>
            </w:r>
          </w:p>
        </w:tc>
      </w:tr>
      <w:tr w:rsidR="000E6D52" w:rsidRPr="00896AA6" w14:paraId="0B03280C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371BAA8E" w14:textId="494E9946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4-up-R</w:t>
            </w:r>
          </w:p>
        </w:tc>
        <w:tc>
          <w:tcPr>
            <w:tcW w:w="8222" w:type="dxa"/>
            <w:shd w:val="clear" w:color="auto" w:fill="auto"/>
          </w:tcPr>
          <w:p w14:paraId="3B6ACB39" w14:textId="450FBD9E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CTCATTCCAAATACCTCGGAATTTCCTTTTCTGGGAAGACGGAT</w:t>
            </w:r>
          </w:p>
        </w:tc>
      </w:tr>
      <w:tr w:rsidR="000E6D52" w:rsidRPr="00896AA6" w14:paraId="23491981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323FBC6" w14:textId="557B7BB5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</w:tcPr>
          <w:p w14:paraId="667EA33C" w14:textId="310AF088" w:rsidR="000E6D52" w:rsidRPr="00896AA6" w:rsidRDefault="007303BD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0E6D52" w:rsidRPr="00896AA6" w14:paraId="2C9C4A30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46642222" w14:textId="7D45C4EA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</w:tcPr>
          <w:p w14:paraId="0A7E5C01" w14:textId="3FE32310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CATGATCAGTCTTCTTTACG CCTTTCATAGAAGGCGGCGGT</w:t>
            </w:r>
          </w:p>
        </w:tc>
      </w:tr>
      <w:tr w:rsidR="000E6D52" w:rsidRPr="00896AA6" w14:paraId="2F49BC90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2D6D348" w14:textId="30873CA6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4-down-F</w:t>
            </w:r>
          </w:p>
        </w:tc>
        <w:tc>
          <w:tcPr>
            <w:tcW w:w="8222" w:type="dxa"/>
            <w:shd w:val="clear" w:color="auto" w:fill="auto"/>
          </w:tcPr>
          <w:p w14:paraId="06741B58" w14:textId="098CD999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CGTAAAGAAGACTGATCATGTGGTGAAAA</w:t>
            </w:r>
          </w:p>
        </w:tc>
      </w:tr>
      <w:tr w:rsidR="000E6D52" w:rsidRPr="00896AA6" w14:paraId="6183FB08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423C4BB" w14:textId="17FCAD3D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4-down-R</w:t>
            </w:r>
          </w:p>
        </w:tc>
        <w:tc>
          <w:tcPr>
            <w:tcW w:w="8222" w:type="dxa"/>
            <w:shd w:val="clear" w:color="auto" w:fill="auto"/>
          </w:tcPr>
          <w:p w14:paraId="1B3F2BE7" w14:textId="4EBF005D" w:rsidR="000E6D52" w:rsidRPr="00896AA6" w:rsidRDefault="000E6D52" w:rsidP="000E6D52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ACTCCATCAGCAACGCTTTCACG</w:t>
            </w:r>
          </w:p>
        </w:tc>
      </w:tr>
      <w:tr w:rsidR="006E1883" w:rsidRPr="00896AA6" w14:paraId="17406F79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3DEE5A43" w14:textId="53748743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5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7C099906" w14:textId="572C75A1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GGTATTTACCGATGTCAGGCCAGAT</w:t>
            </w:r>
          </w:p>
        </w:tc>
      </w:tr>
      <w:tr w:rsidR="006E1883" w:rsidRPr="00896AA6" w14:paraId="6834644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E0124D7" w14:textId="03F0DCFD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5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2CEF0235" w14:textId="5FA97CE6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 TCACGCACTTTCAGGTAACCACGA</w:t>
            </w:r>
          </w:p>
        </w:tc>
      </w:tr>
      <w:tr w:rsidR="006E1883" w:rsidRPr="00896AA6" w14:paraId="15655C43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3CF7B409" w14:textId="04DCD6DB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</w:tcPr>
          <w:p w14:paraId="05C2989C" w14:textId="1183F4E2" w:rsidR="006E1883" w:rsidRPr="00896AA6" w:rsidRDefault="007303BD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6E1883" w:rsidRPr="00896AA6" w14:paraId="350EC3F0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C9123AB" w14:textId="272B52D9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17125335" w14:textId="198DD394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ATAAATCCTGGTTCATCC CCTTTCATAGAAGGCGGCGGT</w:t>
            </w:r>
          </w:p>
        </w:tc>
      </w:tr>
      <w:tr w:rsidR="006E1883" w:rsidRPr="00896AA6" w14:paraId="3CF5C9F1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9B30D99" w14:textId="5BB021DF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5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51DA2A7" w14:textId="70FA9700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GATGAACCAGGATTTATGTACTGGCG</w:t>
            </w:r>
          </w:p>
        </w:tc>
      </w:tr>
      <w:tr w:rsidR="006E1883" w:rsidRPr="00896AA6" w14:paraId="793DF9E8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3C510442" w14:textId="76AE26A4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5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0B1D2C6D" w14:textId="587FCAB8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GTATGACCGCCAGCAATCAGG</w:t>
            </w:r>
          </w:p>
        </w:tc>
      </w:tr>
      <w:tr w:rsidR="006E1883" w:rsidRPr="00896AA6" w14:paraId="4F9B5EA1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9A92ED8" w14:textId="65265341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6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A76EE28" w14:textId="3BC7B8F8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GATGTTCCATGAATCTGGGGATAAGAG</w:t>
            </w:r>
          </w:p>
        </w:tc>
      </w:tr>
      <w:tr w:rsidR="006E1883" w:rsidRPr="00896AA6" w14:paraId="116CF77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68A281F" w14:textId="36ECBB5F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6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D31FABD" w14:textId="780FE42C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 TGACTGCTCCTGTATTCAGGGCG</w:t>
            </w:r>
          </w:p>
        </w:tc>
      </w:tr>
      <w:tr w:rsidR="006E1883" w:rsidRPr="00896AA6" w14:paraId="21AE7C9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F170843" w14:textId="0C002E22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</w:tcPr>
          <w:p w14:paraId="31A4FDEF" w14:textId="2FACB973" w:rsidR="006E1883" w:rsidRPr="00896AA6" w:rsidRDefault="007303BD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6E1883" w:rsidRPr="00896AA6" w14:paraId="74C63D5C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34D911B" w14:textId="7DF689EB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51C45A3A" w14:textId="6607220F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GCCTTCAGAGAAA CCTTTCATAGAAGGCGGCGGT</w:t>
            </w:r>
          </w:p>
        </w:tc>
      </w:tr>
      <w:tr w:rsidR="006E1883" w:rsidRPr="00896AA6" w14:paraId="6FEB31BE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42CDE8A" w14:textId="1A4E3EDA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6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78625887" w14:textId="3AB29828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TTCTCTGAAGGCAGTCTGGGAAAC</w:t>
            </w:r>
          </w:p>
        </w:tc>
      </w:tr>
      <w:tr w:rsidR="006E1883" w:rsidRPr="00896AA6" w14:paraId="4D66FEE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C41BA0A" w14:textId="6A015D3E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6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08AF1B1" w14:textId="7083FB63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GATAACTCCAGTTCGACGAGCCA</w:t>
            </w:r>
          </w:p>
        </w:tc>
      </w:tr>
      <w:tr w:rsidR="006E1883" w:rsidRPr="00896AA6" w14:paraId="4455DAC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49064ED" w14:textId="7E094BF1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7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27CAF17" w14:textId="5593448B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CGTTCTGCCTGAGCTGT</w:t>
            </w:r>
          </w:p>
        </w:tc>
      </w:tr>
      <w:tr w:rsidR="006E1883" w:rsidRPr="00896AA6" w14:paraId="4DD92B9D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2CB6BA78" w14:textId="72A30776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7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791C4D94" w14:textId="0DB9736C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 CGCCGTTTCAGTTTCTGCT</w:t>
            </w:r>
          </w:p>
        </w:tc>
      </w:tr>
      <w:tr w:rsidR="006E1883" w:rsidRPr="00896AA6" w14:paraId="7B0694E7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F6B01D3" w14:textId="7C2F91BF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</w:tcPr>
          <w:p w14:paraId="6731C2AF" w14:textId="6D786410" w:rsidR="006E1883" w:rsidRPr="00896AA6" w:rsidRDefault="007303BD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6E1883" w:rsidRPr="00896AA6" w14:paraId="2BFBE2B1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468B603F" w14:textId="47F734D6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BF83450" w14:textId="5613F323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GTAATCGAAACCAGTCATACCTTTCATAGAAGGCGGCGGT</w:t>
            </w:r>
          </w:p>
        </w:tc>
      </w:tr>
      <w:tr w:rsidR="006E1883" w:rsidRPr="00896AA6" w14:paraId="705889B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9345D11" w14:textId="60B98242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7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8E33AED" w14:textId="28F60213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ATGACTGGTTTCGATTACGTTGTCGTTGGTGGCGGCT</w:t>
            </w:r>
          </w:p>
        </w:tc>
      </w:tr>
      <w:tr w:rsidR="006E1883" w:rsidRPr="00896AA6" w14:paraId="3AEDEC5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6520640" w14:textId="5E75E27E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7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3C6C12E" w14:textId="3CE5814D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ATGGAACTGAAGATCCGGGCA</w:t>
            </w:r>
          </w:p>
        </w:tc>
      </w:tr>
      <w:tr w:rsidR="006E1883" w:rsidRPr="00896AA6" w14:paraId="1B55B413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387337D" w14:textId="526EE7C7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8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04CF2F49" w14:textId="62EB8E3D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CTGATGAATAAAGTACAGCTTGGCGC</w:t>
            </w:r>
          </w:p>
        </w:tc>
      </w:tr>
      <w:tr w:rsidR="006E1883" w:rsidRPr="00896AA6" w14:paraId="472D92EC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733C144" w14:textId="79007FCE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8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78A13FD" w14:textId="01BCB246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 GGCGTATCCTGTCTGTCCATGCT</w:t>
            </w:r>
          </w:p>
        </w:tc>
      </w:tr>
      <w:tr w:rsidR="006E1883" w:rsidRPr="00896AA6" w14:paraId="0AEBF0E0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3A6A428C" w14:textId="26E7640E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</w:tcPr>
          <w:p w14:paraId="1987D465" w14:textId="36471419" w:rsidR="006E1883" w:rsidRPr="00896AA6" w:rsidRDefault="007303BD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6E1883" w:rsidRPr="00896AA6" w14:paraId="0BFE03E2" w14:textId="77777777" w:rsidTr="007303BD">
        <w:trPr>
          <w:jc w:val="center"/>
        </w:trPr>
        <w:tc>
          <w:tcPr>
            <w:tcW w:w="1310" w:type="dxa"/>
            <w:tcBorders>
              <w:bottom w:val="nil"/>
            </w:tcBorders>
            <w:shd w:val="clear" w:color="auto" w:fill="auto"/>
          </w:tcPr>
          <w:p w14:paraId="18846E1C" w14:textId="15F6304D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tcBorders>
              <w:bottom w:val="nil"/>
            </w:tcBorders>
            <w:shd w:val="clear" w:color="auto" w:fill="auto"/>
            <w:vAlign w:val="center"/>
          </w:tcPr>
          <w:p w14:paraId="2B80EC82" w14:textId="685D9293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TCATGATGTCTGTATCCC CCTTTCATAGAAGGCGGCGGT</w:t>
            </w:r>
          </w:p>
        </w:tc>
      </w:tr>
      <w:tr w:rsidR="006E1883" w:rsidRPr="00896AA6" w14:paraId="25DABCBC" w14:textId="77777777" w:rsidTr="007303BD">
        <w:trPr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</w:tcPr>
          <w:p w14:paraId="6E4931CD" w14:textId="25BE95CA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8-down-F</w:t>
            </w:r>
          </w:p>
        </w:tc>
        <w:tc>
          <w:tcPr>
            <w:tcW w:w="8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87E1C" w14:textId="68CD09E3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GGATACAGACATCATGAAACAGGTTGG</w:t>
            </w:r>
          </w:p>
        </w:tc>
      </w:tr>
      <w:tr w:rsidR="006E1883" w:rsidRPr="00896AA6" w14:paraId="6D26D6BE" w14:textId="77777777" w:rsidTr="007303BD">
        <w:trPr>
          <w:jc w:val="center"/>
        </w:trPr>
        <w:tc>
          <w:tcPr>
            <w:tcW w:w="1310" w:type="dxa"/>
            <w:tcBorders>
              <w:top w:val="nil"/>
            </w:tcBorders>
            <w:shd w:val="clear" w:color="auto" w:fill="auto"/>
          </w:tcPr>
          <w:p w14:paraId="5F4F7FBF" w14:textId="475A922D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8-down-R</w:t>
            </w:r>
          </w:p>
        </w:tc>
        <w:tc>
          <w:tcPr>
            <w:tcW w:w="8222" w:type="dxa"/>
            <w:tcBorders>
              <w:top w:val="nil"/>
            </w:tcBorders>
            <w:shd w:val="clear" w:color="auto" w:fill="auto"/>
            <w:vAlign w:val="center"/>
          </w:tcPr>
          <w:p w14:paraId="07E4BCAC" w14:textId="1D01264E" w:rsidR="006E1883" w:rsidRPr="00896AA6" w:rsidRDefault="006E1883" w:rsidP="006E1883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AGGCTTCGACAAGCGCAATCCG</w:t>
            </w:r>
          </w:p>
        </w:tc>
      </w:tr>
      <w:tr w:rsidR="00B73F1A" w:rsidRPr="00896AA6" w14:paraId="1D92EF7B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AE9140B" w14:textId="4CF3FC55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9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5AB2EF4B" w14:textId="34058740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TGGCCTCATTACGCCCTGGAACTT</w:t>
            </w:r>
          </w:p>
        </w:tc>
      </w:tr>
      <w:tr w:rsidR="00B73F1A" w:rsidRPr="00896AA6" w14:paraId="03980AF5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7367DB1" w14:textId="2994DC7F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9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2080ADCB" w14:textId="53228395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TCATGATGTCTGTATCCC ATCAGGAGATCCAGTGCGTCCGTTT</w:t>
            </w:r>
          </w:p>
        </w:tc>
      </w:tr>
      <w:tr w:rsidR="00B73F1A" w:rsidRPr="00896AA6" w14:paraId="27F23B2C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FC3AB5C" w14:textId="20CAA94F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7091E45A" w14:textId="4D669B97" w:rsidR="00B73F1A" w:rsidRPr="00896AA6" w:rsidRDefault="007303B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B73F1A" w:rsidRPr="00896AA6" w14:paraId="14820F2F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2D4BECF" w14:textId="19CDF074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06A8CB0B" w14:textId="5DECA196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AGCGCCTGAAAACATTGTCTCCTTTCATAGAAGGCGGCGGTGGAA</w:t>
            </w:r>
          </w:p>
        </w:tc>
      </w:tr>
      <w:tr w:rsidR="00B73F1A" w:rsidRPr="00896AA6" w14:paraId="1E9A64D3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C8D3BAA" w14:textId="3E944EED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9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136CE70" w14:textId="59FFE9D5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GACAATGTTTTCAGGCGCTTCCTCG</w:t>
            </w:r>
          </w:p>
        </w:tc>
      </w:tr>
      <w:tr w:rsidR="00B73F1A" w:rsidRPr="00896AA6" w14:paraId="6539A8E8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241AA6BB" w14:textId="209B70B4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9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2D7B10A1" w14:textId="49BA7143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CAGCCGACCGTCTTCAATGTGCATCT</w:t>
            </w:r>
          </w:p>
        </w:tc>
      </w:tr>
      <w:tr w:rsidR="00B73F1A" w:rsidRPr="00896AA6" w14:paraId="6AA814E1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011C3DD" w14:textId="4ABABDA9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0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7493F197" w14:textId="5FA87115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CTTGATATTAATGCCGCCATGTTCTCC</w:t>
            </w:r>
          </w:p>
        </w:tc>
      </w:tr>
      <w:tr w:rsidR="00B73F1A" w:rsidRPr="00896AA6" w14:paraId="13EBFFA8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4D35F2A6" w14:textId="6E9F60A2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0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29AAAE43" w14:textId="5C071FF3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 CGTTTTCAGCCTGCAATGACATTCG</w:t>
            </w:r>
          </w:p>
        </w:tc>
      </w:tr>
      <w:tr w:rsidR="00B73F1A" w:rsidRPr="00896AA6" w14:paraId="5AA0C6B8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FBB962A" w14:textId="15728922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A7CA3B2" w14:textId="422874C5" w:rsidR="00B73F1A" w:rsidRPr="00896AA6" w:rsidRDefault="007303B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B73F1A" w:rsidRPr="00896AA6" w14:paraId="532223C9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40669F01" w14:textId="66039CF7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BEECC58" w14:textId="1E366B7D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TCCAGATCAAAGAAACGA CCTTTCATAGAAGGCGGCGGT</w:t>
            </w:r>
          </w:p>
        </w:tc>
      </w:tr>
      <w:tr w:rsidR="00B73F1A" w:rsidRPr="00896AA6" w14:paraId="60681EF4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C0E0AD8" w14:textId="66CFD5D2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0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71C2FCC6" w14:textId="28C66D82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CGTTTCTTTGATCTGGATGCTTTAGGG</w:t>
            </w:r>
          </w:p>
        </w:tc>
      </w:tr>
      <w:tr w:rsidR="00B73F1A" w:rsidRPr="00896AA6" w14:paraId="2955E69B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B2F8BA7" w14:textId="2D6F7B8A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0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A0D3FD0" w14:textId="5F63D88F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GCAGCCATGTCACAAAAACCC</w:t>
            </w:r>
          </w:p>
        </w:tc>
      </w:tr>
      <w:tr w:rsidR="00B73F1A" w:rsidRPr="00896AA6" w14:paraId="5428B8BF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F7C8C31" w14:textId="5139A678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1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81B235E" w14:textId="5A1C492D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GCTGAAATATAGCAAATCCAACAACGACT</w:t>
            </w:r>
          </w:p>
        </w:tc>
      </w:tr>
      <w:tr w:rsidR="00B73F1A" w:rsidRPr="00896AA6" w14:paraId="499B6699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39444AEF" w14:textId="2F697023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1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0BFB7A9C" w14:textId="0A303159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 GATCCGACTGTCCTTTTTGCAAAGACTG</w:t>
            </w:r>
          </w:p>
        </w:tc>
      </w:tr>
      <w:tr w:rsidR="00B73F1A" w:rsidRPr="00896AA6" w14:paraId="3B1FCB8F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9BBD0B3" w14:textId="47D2009E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5424A0D" w14:textId="29E66912" w:rsidR="00B73F1A" w:rsidRPr="00896AA6" w:rsidRDefault="007303B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B73F1A" w:rsidRPr="00896AA6" w14:paraId="5B3962E2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4DD109EF" w14:textId="5E6E8B5B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776FF9F" w14:textId="0FD7F0DC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TCATCTCAGATACCAGTCCCTTTCATAGAAGGCGGCGGT</w:t>
            </w:r>
          </w:p>
        </w:tc>
      </w:tr>
      <w:tr w:rsidR="00B73F1A" w:rsidRPr="00896AA6" w14:paraId="1A340A07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5786D8E" w14:textId="5BA0AF82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1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80F9E2D" w14:textId="16759DFA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GGTATCTGAGATGAAACAGGGATGG</w:t>
            </w:r>
          </w:p>
        </w:tc>
      </w:tr>
      <w:tr w:rsidR="00B73F1A" w:rsidRPr="00896AA6" w14:paraId="42703293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97174AD" w14:textId="4A081E7D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1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7095EB49" w14:textId="393A4B20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GGTTGCCAGCCAGCGG</w:t>
            </w:r>
          </w:p>
        </w:tc>
      </w:tr>
      <w:tr w:rsidR="00B73F1A" w:rsidRPr="00896AA6" w14:paraId="30686233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BE7C96C" w14:textId="3A5E506B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2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5626FA97" w14:textId="54ED23EB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CACGACAGATAAGATCAGGAGACTGG</w:t>
            </w:r>
          </w:p>
        </w:tc>
      </w:tr>
      <w:tr w:rsidR="00B73F1A" w:rsidRPr="00896AA6" w14:paraId="0565B54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2F8C1539" w14:textId="263A2DD8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2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2C16E541" w14:textId="2887D0C1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 AGTGGTCTCCAGAACGAGGGTG</w:t>
            </w:r>
          </w:p>
        </w:tc>
      </w:tr>
      <w:tr w:rsidR="00B73F1A" w:rsidRPr="00896AA6" w14:paraId="511091F5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29E7FCEC" w14:textId="3D2FFB29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3DEAFF1" w14:textId="66EA2EED" w:rsidR="00B73F1A" w:rsidRPr="00896AA6" w:rsidRDefault="007303B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B73F1A" w:rsidRPr="00896AA6" w14:paraId="7A62AA84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1A69520" w14:textId="74C31FF2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EB394DC" w14:textId="7D13DD15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TGTTTTTTGGTCATGATCT CCTTTCATAGAAGGCGGCGGT</w:t>
            </w:r>
          </w:p>
        </w:tc>
      </w:tr>
      <w:tr w:rsidR="00B73F1A" w:rsidRPr="00896AA6" w14:paraId="3AC4DB9C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3634733A" w14:textId="74882F00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2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153559DB" w14:textId="7E1573FF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GATCATGACCAAAAAACATGCAGATGCC</w:t>
            </w:r>
          </w:p>
        </w:tc>
      </w:tr>
      <w:tr w:rsidR="00B73F1A" w:rsidRPr="00896AA6" w14:paraId="2D0A1A09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2D29BA3A" w14:textId="4B10EE65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2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4DA12A5" w14:textId="18100A21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TTGCTGACGGGATCATACGGTTTT</w:t>
            </w:r>
          </w:p>
        </w:tc>
      </w:tr>
      <w:tr w:rsidR="00B73F1A" w:rsidRPr="00896AA6" w14:paraId="0F327ACD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42DCC443" w14:textId="5AA727B6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3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2A6210FD" w14:textId="1FDFF993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GTCCTGGCATACTTATATTCCTTATACTGAT</w:t>
            </w:r>
          </w:p>
        </w:tc>
      </w:tr>
      <w:tr w:rsidR="00B73F1A" w:rsidRPr="00896AA6" w14:paraId="2293CAD5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E9DC97D" w14:textId="4FCDC83A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3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26479109" w14:textId="6E7637E5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CAGCCATCACGAAGTCAATGCTGC</w:t>
            </w:r>
          </w:p>
        </w:tc>
      </w:tr>
      <w:tr w:rsidR="00B73F1A" w:rsidRPr="00896AA6" w14:paraId="6891828F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AD90893" w14:textId="29E791D7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132AB5EA" w14:textId="0A58B9C5" w:rsidR="00B73F1A" w:rsidRPr="00896AA6" w:rsidRDefault="007303BD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B73F1A" w:rsidRPr="00896AA6" w14:paraId="65E17F1D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314A9CC3" w14:textId="33D29E21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166CC580" w14:textId="7027ED80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GGGTTTTCAATGCCTTA CCTTTCATAGAAGGCGGCGGT</w:t>
            </w:r>
          </w:p>
        </w:tc>
      </w:tr>
      <w:tr w:rsidR="00B73F1A" w:rsidRPr="00896AA6" w14:paraId="07C08B5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6D65D8B" w14:textId="398A4CD9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3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8CF6773" w14:textId="46CF3DF6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AAGGCATTGAAAACCCTTACGCCG</w:t>
            </w:r>
          </w:p>
        </w:tc>
      </w:tr>
      <w:tr w:rsidR="00B73F1A" w:rsidRPr="00896AA6" w14:paraId="2345FBAF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0AE0C95" w14:textId="79281568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3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025554B" w14:textId="1788E6F4" w:rsidR="00B73F1A" w:rsidRPr="00896AA6" w:rsidRDefault="00B73F1A" w:rsidP="00B73F1A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ACCCATGGCAGCCCGTC</w:t>
            </w:r>
          </w:p>
        </w:tc>
      </w:tr>
      <w:tr w:rsidR="007303BD" w:rsidRPr="00896AA6" w14:paraId="1BDBC9C3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4F8D72D7" w14:textId="569528F4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4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007B78F4" w14:textId="418EFF92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TTTCACACTTGGATTGATTGGCGGG</w:t>
            </w:r>
          </w:p>
        </w:tc>
      </w:tr>
      <w:tr w:rsidR="007303BD" w:rsidRPr="00896AA6" w14:paraId="53DA729E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9D7FC41" w14:textId="3D4DE519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4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DF53AB8" w14:textId="25EF5989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 TCTCTCCCCCGTGCTTCAATATCA</w:t>
            </w:r>
          </w:p>
        </w:tc>
      </w:tr>
      <w:tr w:rsidR="007303BD" w:rsidRPr="00896AA6" w14:paraId="37A8FC60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E6C0610" w14:textId="7F024FBC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11319EE2" w14:textId="6A782BCF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7303BD" w:rsidRPr="00896AA6" w14:paraId="3FF5BE78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8E6B229" w14:textId="16B9EDE3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754DAD14" w14:textId="31AFF4D6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TCACGTTTCTGTTTTAACA CCTTTCATAGAAGGCGGCGGT</w:t>
            </w:r>
          </w:p>
        </w:tc>
      </w:tr>
      <w:tr w:rsidR="007303BD" w:rsidRPr="00896AA6" w14:paraId="398F7F96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198D224" w14:textId="5C8F9396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4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EC29308" w14:textId="4650956D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TGTTAAAACAGAAACGTGATGGATGTGTGT</w:t>
            </w:r>
          </w:p>
        </w:tc>
      </w:tr>
      <w:tr w:rsidR="007303BD" w:rsidRPr="00896AA6" w14:paraId="5A34A042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11E63B3" w14:textId="1B60DBC0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4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15E3AB70" w14:textId="1C814EB7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CTGCATCGCATATCCGGAAGCATT</w:t>
            </w:r>
          </w:p>
        </w:tc>
      </w:tr>
      <w:tr w:rsidR="007303BD" w:rsidRPr="00896AA6" w14:paraId="552FC0AE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1A9DEEB0" w14:textId="3E1283A0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5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7DA8511" w14:textId="135E4110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CCTAATGTGATGATGGTTTCGTTCGG</w:t>
            </w:r>
          </w:p>
        </w:tc>
      </w:tr>
      <w:tr w:rsidR="007303BD" w:rsidRPr="00896AA6" w14:paraId="78D758D5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23FFB572" w14:textId="46737F23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5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23E08EE9" w14:textId="665B5F56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GACACCTCTGTTCTTCAAAAAATGGAAACC</w:t>
            </w:r>
          </w:p>
        </w:tc>
      </w:tr>
      <w:tr w:rsidR="007303BD" w:rsidRPr="00896AA6" w14:paraId="0CB7FBA4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7877DB90" w14:textId="655DEF99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292F0AA4" w14:textId="2FE4260B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7303BD" w:rsidRPr="00896AA6" w14:paraId="344F6B29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93D6FB0" w14:textId="5FBDB159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14F273C1" w14:textId="5BDDF1A7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ATGACATTTATTTCCGCT CCTTTCATAGAAGGCGGCGGT</w:t>
            </w:r>
          </w:p>
        </w:tc>
      </w:tr>
      <w:tr w:rsidR="007303BD" w:rsidRPr="00896AA6" w14:paraId="4F8450EB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5CED8A3" w14:textId="5EAB9376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5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B59CFC3" w14:textId="6C8C8A5A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GCGGAAATAAATGTCATGGTTCGCAC</w:t>
            </w:r>
          </w:p>
        </w:tc>
      </w:tr>
      <w:tr w:rsidR="007303BD" w:rsidRPr="00896AA6" w14:paraId="3F53866A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2221227C" w14:textId="6A3B5F15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5-down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C34C417" w14:textId="66A4941B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GGTTTTCTTCAAGAGTGTCGGCT</w:t>
            </w:r>
          </w:p>
        </w:tc>
      </w:tr>
      <w:tr w:rsidR="007303BD" w:rsidRPr="00896AA6" w14:paraId="6EDE2AFB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7892661" w14:textId="1B8DC81B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6-up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13924E9A" w14:textId="6D2C4FB8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CATGAGAACAGATATCGTGCCGCG</w:t>
            </w:r>
          </w:p>
        </w:tc>
      </w:tr>
      <w:tr w:rsidR="007303BD" w:rsidRPr="00896AA6" w14:paraId="2C7BC348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5C23D27F" w14:textId="0AAFDDF4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6-up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654F40F4" w14:textId="57FB28E6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GACTCATTCCAAATACCTC GATGCGTTTTTCCCACTGTTTGAAGT</w:t>
            </w:r>
          </w:p>
        </w:tc>
      </w:tr>
      <w:tr w:rsidR="007303BD" w:rsidRPr="00896AA6" w14:paraId="1CC303FD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6F4D3325" w14:textId="54BCD4F0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7FAFF7D1" w14:textId="196B9A91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AGGTATTTGGAATGAGTCGCCGTCA</w:t>
            </w:r>
          </w:p>
        </w:tc>
      </w:tr>
      <w:tr w:rsidR="007303BD" w:rsidRPr="00896AA6" w14:paraId="02597667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007CCC84" w14:textId="6B41ECB4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i/>
                <w:sz w:val="24"/>
                <w:szCs w:val="24"/>
              </w:rPr>
              <w:t>Kana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-R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4EBEA1FE" w14:textId="34C0EA96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AAATCTGCCGTTTTAAGAG CCTTTCATAGAAGGCGGCGGT</w:t>
            </w:r>
          </w:p>
        </w:tc>
      </w:tr>
      <w:tr w:rsidR="007303BD" w:rsidRPr="00896AA6" w14:paraId="5CD45B1E" w14:textId="77777777" w:rsidTr="007303BD">
        <w:trPr>
          <w:jc w:val="center"/>
        </w:trPr>
        <w:tc>
          <w:tcPr>
            <w:tcW w:w="1310" w:type="dxa"/>
            <w:shd w:val="clear" w:color="auto" w:fill="auto"/>
          </w:tcPr>
          <w:p w14:paraId="22FF778D" w14:textId="79F761BF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6-down-F</w:t>
            </w:r>
          </w:p>
        </w:tc>
        <w:tc>
          <w:tcPr>
            <w:tcW w:w="8222" w:type="dxa"/>
            <w:shd w:val="clear" w:color="auto" w:fill="auto"/>
            <w:vAlign w:val="center"/>
          </w:tcPr>
          <w:p w14:paraId="3D9A2042" w14:textId="67F43EE0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TCTTAAAACGGCAGATTTTCTCCATTGAT</w:t>
            </w:r>
          </w:p>
        </w:tc>
      </w:tr>
      <w:tr w:rsidR="007303BD" w:rsidRPr="00896AA6" w14:paraId="77615530" w14:textId="77777777" w:rsidTr="007303BD">
        <w:trPr>
          <w:jc w:val="center"/>
        </w:trPr>
        <w:tc>
          <w:tcPr>
            <w:tcW w:w="1310" w:type="dxa"/>
            <w:tcBorders>
              <w:bottom w:val="single" w:sz="12" w:space="0" w:color="auto"/>
            </w:tcBorders>
            <w:shd w:val="clear" w:color="auto" w:fill="auto"/>
          </w:tcPr>
          <w:p w14:paraId="36E0FB61" w14:textId="0D4124BF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6-down-R</w:t>
            </w:r>
          </w:p>
        </w:tc>
        <w:tc>
          <w:tcPr>
            <w:tcW w:w="8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1882DD" w14:textId="201D1508" w:rsidR="007303BD" w:rsidRPr="00896AA6" w:rsidRDefault="007303BD" w:rsidP="007303BD">
            <w:pPr>
              <w:spacing w:line="480" w:lineRule="auto"/>
              <w:contextualSpacing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sz w:val="24"/>
                <w:szCs w:val="24"/>
              </w:rPr>
              <w:t>CGAGCCAGTCATTTGCCAGACAC</w:t>
            </w:r>
          </w:p>
        </w:tc>
      </w:tr>
    </w:tbl>
    <w:p w14:paraId="4958D9D7" w14:textId="7BBC44C3" w:rsidR="00AE7D56" w:rsidRPr="00896AA6" w:rsidRDefault="00AE7D5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0A6E6AD" w14:textId="77777777" w:rsidR="00AE7D56" w:rsidRPr="00896AA6" w:rsidRDefault="00AE7D56">
      <w:pPr>
        <w:widowControl/>
        <w:jc w:val="left"/>
        <w:rPr>
          <w:rFonts w:ascii="Times New Roman" w:hAnsi="Times New Roman"/>
          <w:sz w:val="24"/>
          <w:szCs w:val="24"/>
        </w:rPr>
      </w:pPr>
      <w:r w:rsidRPr="00896AA6">
        <w:rPr>
          <w:rFonts w:ascii="Times New Roman" w:hAnsi="Times New Roman"/>
          <w:sz w:val="24"/>
          <w:szCs w:val="24"/>
        </w:rPr>
        <w:br w:type="page"/>
      </w:r>
    </w:p>
    <w:p w14:paraId="4C78FDA8" w14:textId="4CE161A6" w:rsidR="00AE7D56" w:rsidRPr="00896AA6" w:rsidRDefault="00AE7D56" w:rsidP="00AE7D56">
      <w:pPr>
        <w:pStyle w:val="Heading2"/>
        <w:spacing w:before="0" w:after="0" w:line="480" w:lineRule="auto"/>
        <w:ind w:left="357" w:hanging="357"/>
        <w:contextualSpacing/>
        <w:rPr>
          <w:rFonts w:ascii="Times New Roman" w:hAnsi="Times New Roman"/>
          <w:sz w:val="24"/>
          <w:szCs w:val="24"/>
          <w:lang w:val="en-US"/>
        </w:rPr>
      </w:pPr>
      <w:r w:rsidRPr="00896AA6">
        <w:rPr>
          <w:rFonts w:ascii="Times New Roman" w:hAnsi="Times New Roman"/>
          <w:sz w:val="24"/>
          <w:szCs w:val="24"/>
          <w:lang w:val="en-US"/>
        </w:rPr>
        <w:t>Table S2 Characteristic of 16 knocked out dehydrogenases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0"/>
      </w:tblGrid>
      <w:tr w:rsidR="00AE7D56" w:rsidRPr="00896AA6" w14:paraId="04345524" w14:textId="77777777" w:rsidTr="00D61248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86B599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/>
                <w:bCs/>
                <w:sz w:val="24"/>
                <w:szCs w:val="24"/>
              </w:rPr>
              <w:t>Gene list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F16ECB" w14:textId="77777777" w:rsidR="00AE7D56" w:rsidRPr="00896AA6" w:rsidRDefault="00AE7D56" w:rsidP="00D61248">
            <w:pPr>
              <w:spacing w:line="480" w:lineRule="auto"/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/>
                <w:color w:val="000033"/>
                <w:sz w:val="24"/>
                <w:szCs w:val="24"/>
                <w:shd w:val="clear" w:color="auto" w:fill="FFFFFF"/>
              </w:rPr>
              <w:t>Characteristics</w:t>
            </w:r>
          </w:p>
        </w:tc>
      </w:tr>
      <w:tr w:rsidR="00AE7D56" w:rsidRPr="00896AA6" w14:paraId="43086AAC" w14:textId="77777777" w:rsidTr="00D61248">
        <w:trPr>
          <w:trHeight w:val="61"/>
          <w:jc w:val="center"/>
        </w:trPr>
        <w:tc>
          <w:tcPr>
            <w:tcW w:w="2410" w:type="dxa"/>
            <w:shd w:val="clear" w:color="auto" w:fill="auto"/>
          </w:tcPr>
          <w:p w14:paraId="66B2EF10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798A205C" w14:textId="77777777" w:rsidR="00AE7D56" w:rsidRPr="00896AA6" w:rsidRDefault="00AE7D56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L-idonate 5-dehydrogenase</w:t>
            </w:r>
          </w:p>
        </w:tc>
      </w:tr>
      <w:tr w:rsidR="00AE7D56" w:rsidRPr="00896AA6" w14:paraId="632F1874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34F12F10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5670" w:type="dxa"/>
            <w:shd w:val="clear" w:color="auto" w:fill="auto"/>
          </w:tcPr>
          <w:p w14:paraId="23A745D7" w14:textId="77777777" w:rsidR="00AE7D56" w:rsidRPr="00896AA6" w:rsidRDefault="00AE7D56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NAD-dependent xylitol </w:t>
            </w:r>
            <w:r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 2</w:t>
            </w:r>
          </w:p>
        </w:tc>
      </w:tr>
      <w:tr w:rsidR="00AE7D56" w:rsidRPr="00896AA6" w14:paraId="71201DF0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20CA01B2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5670" w:type="dxa"/>
            <w:shd w:val="clear" w:color="auto" w:fill="auto"/>
          </w:tcPr>
          <w:p w14:paraId="00AFBE31" w14:textId="38C2EE21" w:rsidR="00AE7D56" w:rsidRPr="00896AA6" w:rsidRDefault="00B334E8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" w:name="OLE_LINK84"/>
            <w:bookmarkStart w:id="6" w:name="OLE_LINK85"/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lcohol </w:t>
            </w:r>
            <w:r w:rsidR="00AE7D56"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 3</w:t>
            </w:r>
            <w:bookmarkEnd w:id="5"/>
            <w:bookmarkEnd w:id="6"/>
          </w:p>
        </w:tc>
      </w:tr>
      <w:tr w:rsidR="00AE7D56" w:rsidRPr="00896AA6" w14:paraId="59F08848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78296C9B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5670" w:type="dxa"/>
            <w:shd w:val="clear" w:color="auto" w:fill="auto"/>
          </w:tcPr>
          <w:p w14:paraId="68387BC1" w14:textId="470A151E" w:rsidR="00AE7D56" w:rsidRPr="00896AA6" w:rsidRDefault="00B334E8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lcohol </w:t>
            </w:r>
            <w:r w:rsidR="00AE7D56"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 4</w:t>
            </w:r>
          </w:p>
        </w:tc>
      </w:tr>
      <w:tr w:rsidR="00AE7D56" w:rsidRPr="00896AA6" w14:paraId="1B42F8C2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7BA924F1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5670" w:type="dxa"/>
            <w:shd w:val="clear" w:color="auto" w:fill="auto"/>
          </w:tcPr>
          <w:p w14:paraId="22FB3C3F" w14:textId="77777777" w:rsidR="00AE7D56" w:rsidRPr="00896AA6" w:rsidRDefault="00AE7D56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NAD(P)H </w:t>
            </w:r>
            <w:r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 (quinone)</w:t>
            </w:r>
          </w:p>
        </w:tc>
      </w:tr>
      <w:tr w:rsidR="00AE7D56" w:rsidRPr="00896AA6" w14:paraId="144EAC34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734DE2F8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670" w:type="dxa"/>
            <w:shd w:val="clear" w:color="auto" w:fill="auto"/>
          </w:tcPr>
          <w:p w14:paraId="0E0942A7" w14:textId="0E56B393" w:rsidR="00AE7D56" w:rsidRPr="00896AA6" w:rsidRDefault="00B334E8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ldehyde </w:t>
            </w:r>
            <w:r w:rsidR="00AE7D56"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</w:p>
        </w:tc>
      </w:tr>
      <w:tr w:rsidR="00AE7D56" w:rsidRPr="00896AA6" w14:paraId="115972D5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29310ED3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5670" w:type="dxa"/>
            <w:shd w:val="clear" w:color="auto" w:fill="auto"/>
          </w:tcPr>
          <w:p w14:paraId="5A127683" w14:textId="72D35182" w:rsidR="00AE7D56" w:rsidRPr="00896AA6" w:rsidRDefault="00B334E8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orbosone </w:t>
            </w:r>
            <w:r w:rsidR="00AE7D56"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</w:p>
        </w:tc>
      </w:tr>
      <w:tr w:rsidR="00AE7D56" w:rsidRPr="00896AA6" w14:paraId="36821F7D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2F9716CB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5670" w:type="dxa"/>
            <w:shd w:val="clear" w:color="auto" w:fill="auto"/>
          </w:tcPr>
          <w:p w14:paraId="5252332D" w14:textId="46FC97E7" w:rsidR="00AE7D56" w:rsidRPr="00896AA6" w:rsidRDefault="00B334E8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I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socitrate </w:t>
            </w:r>
            <w:r w:rsidR="00AE7D56"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</w:p>
        </w:tc>
      </w:tr>
      <w:tr w:rsidR="00AE7D56" w:rsidRPr="00896AA6" w14:paraId="10D6985A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38FEC598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5670" w:type="dxa"/>
            <w:shd w:val="clear" w:color="auto" w:fill="auto"/>
          </w:tcPr>
          <w:p w14:paraId="20EF2120" w14:textId="77777777" w:rsidR="00AE7D56" w:rsidRPr="00896AA6" w:rsidRDefault="00AE7D56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L-sorbose 1-</w:t>
            </w:r>
            <w:r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</w:p>
        </w:tc>
      </w:tr>
      <w:tr w:rsidR="00AE7D56" w:rsidRPr="00896AA6" w14:paraId="1822148E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139F725D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670" w:type="dxa"/>
            <w:shd w:val="clear" w:color="auto" w:fill="auto"/>
          </w:tcPr>
          <w:p w14:paraId="66F32011" w14:textId="77777777" w:rsidR="00AE7D56" w:rsidRPr="00896AA6" w:rsidRDefault="00AE7D56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NAD(P)H </w:t>
            </w:r>
            <w:r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 (quinone) 2</w:t>
            </w:r>
          </w:p>
        </w:tc>
      </w:tr>
      <w:tr w:rsidR="00AE7D56" w:rsidRPr="00896AA6" w14:paraId="08AB4118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6E7B4009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5670" w:type="dxa"/>
            <w:shd w:val="clear" w:color="auto" w:fill="auto"/>
          </w:tcPr>
          <w:p w14:paraId="095478CF" w14:textId="0728A725" w:rsidR="00AE7D56" w:rsidRPr="00896AA6" w:rsidRDefault="00B334E8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Z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inc-dependent alcohol </w:t>
            </w:r>
            <w:r w:rsidR="00AE7D56"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</w:p>
        </w:tc>
      </w:tr>
      <w:tr w:rsidR="00AE7D56" w:rsidRPr="00896AA6" w14:paraId="4522CCCE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2CECE96C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5670" w:type="dxa"/>
            <w:shd w:val="clear" w:color="auto" w:fill="auto"/>
          </w:tcPr>
          <w:p w14:paraId="17C39473" w14:textId="57D2F602" w:rsidR="00AE7D56" w:rsidRPr="00896AA6" w:rsidRDefault="00B334E8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>luconate 2-</w:t>
            </w:r>
            <w:r w:rsidR="00AE7D56"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</w:p>
        </w:tc>
      </w:tr>
      <w:tr w:rsidR="00AE7D56" w:rsidRPr="00896AA6" w14:paraId="7B1F5902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6317CA2F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5670" w:type="dxa"/>
            <w:shd w:val="clear" w:color="auto" w:fill="auto"/>
          </w:tcPr>
          <w:p w14:paraId="22B454A1" w14:textId="77777777" w:rsidR="00AE7D56" w:rsidRPr="00896AA6" w:rsidRDefault="00AE7D56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NADH </w:t>
            </w:r>
            <w:r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 (ubiquinone)</w:t>
            </w:r>
          </w:p>
        </w:tc>
      </w:tr>
      <w:tr w:rsidR="00AE7D56" w:rsidRPr="00896AA6" w14:paraId="7D444E56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7CA6AE97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bookmarkStart w:id="7" w:name="OLE_LINK88"/>
            <w:bookmarkStart w:id="8" w:name="OLE_LINK89"/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  <w:bookmarkEnd w:id="7"/>
            <w:bookmarkEnd w:id="8"/>
          </w:p>
        </w:tc>
        <w:tc>
          <w:tcPr>
            <w:tcW w:w="5670" w:type="dxa"/>
            <w:shd w:val="clear" w:color="auto" w:fill="auto"/>
          </w:tcPr>
          <w:p w14:paraId="2184C347" w14:textId="7B5ED589" w:rsidR="00AE7D56" w:rsidRPr="00896AA6" w:rsidRDefault="00B334E8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A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ldehyde </w:t>
            </w:r>
            <w:r w:rsidR="00AE7D56"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>-like protein</w:t>
            </w:r>
          </w:p>
        </w:tc>
      </w:tr>
      <w:tr w:rsidR="00AE7D56" w:rsidRPr="00896AA6" w14:paraId="6F22E178" w14:textId="77777777" w:rsidTr="00D61248">
        <w:trPr>
          <w:jc w:val="center"/>
        </w:trPr>
        <w:tc>
          <w:tcPr>
            <w:tcW w:w="2410" w:type="dxa"/>
            <w:shd w:val="clear" w:color="auto" w:fill="auto"/>
          </w:tcPr>
          <w:p w14:paraId="407E2763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5670" w:type="dxa"/>
            <w:shd w:val="clear" w:color="auto" w:fill="auto"/>
          </w:tcPr>
          <w:p w14:paraId="42B9DB67" w14:textId="40B352DB" w:rsidR="00AE7D56" w:rsidRPr="00896AA6" w:rsidRDefault="00B334E8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G</w:t>
            </w:r>
            <w:r w:rsidR="00AE7D56"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lucose </w:t>
            </w:r>
            <w:r w:rsidR="00AE7D56"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</w:p>
        </w:tc>
      </w:tr>
      <w:tr w:rsidR="00AE7D56" w:rsidRPr="00CA3EA8" w14:paraId="26E26DB4" w14:textId="77777777" w:rsidTr="00D61248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14:paraId="2830BDBE" w14:textId="77777777" w:rsidR="00AE7D56" w:rsidRPr="00896AA6" w:rsidRDefault="00AE7D56" w:rsidP="00D61248">
            <w:pPr>
              <w:spacing w:line="48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5670" w:type="dxa"/>
            <w:tcBorders>
              <w:bottom w:val="single" w:sz="12" w:space="0" w:color="auto"/>
            </w:tcBorders>
            <w:shd w:val="clear" w:color="auto" w:fill="auto"/>
          </w:tcPr>
          <w:p w14:paraId="70EBF351" w14:textId="77777777" w:rsidR="00AE7D56" w:rsidRPr="00CA3EA8" w:rsidRDefault="00AE7D56" w:rsidP="00D61248">
            <w:pPr>
              <w:spacing w:line="48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NADH </w:t>
            </w:r>
            <w:r w:rsidRPr="00896AA6">
              <w:rPr>
                <w:rFonts w:ascii="Times New Roman" w:hAnsi="Times New Roman"/>
                <w:sz w:val="24"/>
                <w:szCs w:val="24"/>
              </w:rPr>
              <w:t>dehydrogenase</w:t>
            </w:r>
            <w:r w:rsidRPr="00896AA6">
              <w:rPr>
                <w:rFonts w:ascii="Times New Roman" w:hAnsi="Times New Roman"/>
                <w:bCs/>
                <w:sz w:val="24"/>
                <w:szCs w:val="24"/>
              </w:rPr>
              <w:t xml:space="preserve"> (quinone)</w:t>
            </w:r>
          </w:p>
        </w:tc>
      </w:tr>
    </w:tbl>
    <w:p w14:paraId="146B8439" w14:textId="77777777" w:rsidR="00BC4676" w:rsidRPr="00AE7D56" w:rsidRDefault="00BC4676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BC4676" w:rsidRPr="00AE7D56" w:rsidSect="00896AA6">
      <w:headerReference w:type="even" r:id="rId8"/>
      <w:headerReference w:type="default" r:id="rId9"/>
      <w:footerReference w:type="default" r:id="rId10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6E88F" w14:textId="77777777" w:rsidR="00FB342C" w:rsidRDefault="00FB342C">
      <w:r>
        <w:separator/>
      </w:r>
    </w:p>
  </w:endnote>
  <w:endnote w:type="continuationSeparator" w:id="0">
    <w:p w14:paraId="241B5F02" w14:textId="77777777" w:rsidR="00FB342C" w:rsidRDefault="00FB3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596495f2+f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4259CF" w14:textId="73404D07" w:rsidR="00BD2297" w:rsidRDefault="00BD2297"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>PAGE   \* MERGEFORMAT</w:instrText>
    </w:r>
    <w:r>
      <w:rPr>
        <w:sz w:val="24"/>
        <w:szCs w:val="24"/>
      </w:rPr>
      <w:fldChar w:fldCharType="separate"/>
    </w:r>
    <w:r w:rsidR="005B4E77">
      <w:rPr>
        <w:noProof/>
        <w:sz w:val="24"/>
        <w:szCs w:val="24"/>
      </w:rPr>
      <w:t>7</w:t>
    </w:r>
    <w:r>
      <w:rPr>
        <w:sz w:val="24"/>
        <w:szCs w:val="24"/>
      </w:rPr>
      <w:fldChar w:fldCharType="end"/>
    </w:r>
  </w:p>
  <w:p w14:paraId="367C2DBF" w14:textId="77777777" w:rsidR="00BD2297" w:rsidRDefault="00BD22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0D3399" w14:textId="77777777" w:rsidR="00FB342C" w:rsidRDefault="00FB342C">
      <w:r>
        <w:separator/>
      </w:r>
    </w:p>
  </w:footnote>
  <w:footnote w:type="continuationSeparator" w:id="0">
    <w:p w14:paraId="490C3E05" w14:textId="77777777" w:rsidR="00FB342C" w:rsidRDefault="00FB34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CE31F8" w14:textId="77777777" w:rsidR="00BD2297" w:rsidRDefault="00BD229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ED51D6" w14:textId="77777777" w:rsidR="00BD2297" w:rsidRDefault="00BD229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DateAndTime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engineering and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0424"/>
    <w:rsid w:val="00000FD2"/>
    <w:rsid w:val="0000152C"/>
    <w:rsid w:val="00004A70"/>
    <w:rsid w:val="00005491"/>
    <w:rsid w:val="00006F8A"/>
    <w:rsid w:val="00013BC5"/>
    <w:rsid w:val="00014F59"/>
    <w:rsid w:val="00015655"/>
    <w:rsid w:val="00016A44"/>
    <w:rsid w:val="0002155D"/>
    <w:rsid w:val="000222B3"/>
    <w:rsid w:val="00025345"/>
    <w:rsid w:val="00025F45"/>
    <w:rsid w:val="00026DEC"/>
    <w:rsid w:val="00027B58"/>
    <w:rsid w:val="00027DF3"/>
    <w:rsid w:val="0003221D"/>
    <w:rsid w:val="00032701"/>
    <w:rsid w:val="00032C0B"/>
    <w:rsid w:val="00035816"/>
    <w:rsid w:val="00035F41"/>
    <w:rsid w:val="00035FE2"/>
    <w:rsid w:val="0003721A"/>
    <w:rsid w:val="0004270F"/>
    <w:rsid w:val="00046A43"/>
    <w:rsid w:val="00046B61"/>
    <w:rsid w:val="00047D0F"/>
    <w:rsid w:val="000503FB"/>
    <w:rsid w:val="00052322"/>
    <w:rsid w:val="0005271D"/>
    <w:rsid w:val="00054AF7"/>
    <w:rsid w:val="000552E6"/>
    <w:rsid w:val="00055A2F"/>
    <w:rsid w:val="00056FBB"/>
    <w:rsid w:val="000607DC"/>
    <w:rsid w:val="00060DD2"/>
    <w:rsid w:val="00060DE1"/>
    <w:rsid w:val="00063490"/>
    <w:rsid w:val="00065300"/>
    <w:rsid w:val="00065D42"/>
    <w:rsid w:val="00066203"/>
    <w:rsid w:val="000662CC"/>
    <w:rsid w:val="00072AC3"/>
    <w:rsid w:val="00085959"/>
    <w:rsid w:val="0008632C"/>
    <w:rsid w:val="00094CF8"/>
    <w:rsid w:val="00094ED7"/>
    <w:rsid w:val="00095DF0"/>
    <w:rsid w:val="000960BC"/>
    <w:rsid w:val="000A4C20"/>
    <w:rsid w:val="000A582A"/>
    <w:rsid w:val="000A6FCE"/>
    <w:rsid w:val="000B5CFB"/>
    <w:rsid w:val="000B7707"/>
    <w:rsid w:val="000C22AC"/>
    <w:rsid w:val="000C29BC"/>
    <w:rsid w:val="000C4344"/>
    <w:rsid w:val="000C67DF"/>
    <w:rsid w:val="000C6AA6"/>
    <w:rsid w:val="000C7016"/>
    <w:rsid w:val="000D48EE"/>
    <w:rsid w:val="000E0FCF"/>
    <w:rsid w:val="000E68DC"/>
    <w:rsid w:val="000E6D52"/>
    <w:rsid w:val="000E6FB9"/>
    <w:rsid w:val="000F5658"/>
    <w:rsid w:val="000F6295"/>
    <w:rsid w:val="00106B68"/>
    <w:rsid w:val="001131B5"/>
    <w:rsid w:val="0011462B"/>
    <w:rsid w:val="0011541A"/>
    <w:rsid w:val="00115678"/>
    <w:rsid w:val="001200B9"/>
    <w:rsid w:val="00120443"/>
    <w:rsid w:val="0012094B"/>
    <w:rsid w:val="00121276"/>
    <w:rsid w:val="00122D39"/>
    <w:rsid w:val="00125ED3"/>
    <w:rsid w:val="001262A7"/>
    <w:rsid w:val="00126D39"/>
    <w:rsid w:val="00127887"/>
    <w:rsid w:val="001314EF"/>
    <w:rsid w:val="0013218E"/>
    <w:rsid w:val="00140994"/>
    <w:rsid w:val="00141964"/>
    <w:rsid w:val="00151A0D"/>
    <w:rsid w:val="001547E4"/>
    <w:rsid w:val="00160078"/>
    <w:rsid w:val="0016768F"/>
    <w:rsid w:val="00176218"/>
    <w:rsid w:val="00177745"/>
    <w:rsid w:val="00180E34"/>
    <w:rsid w:val="00190137"/>
    <w:rsid w:val="001908A5"/>
    <w:rsid w:val="00192AF7"/>
    <w:rsid w:val="00194A4D"/>
    <w:rsid w:val="00195E0B"/>
    <w:rsid w:val="0019625E"/>
    <w:rsid w:val="00196418"/>
    <w:rsid w:val="001978B5"/>
    <w:rsid w:val="001A0424"/>
    <w:rsid w:val="001B1DE8"/>
    <w:rsid w:val="001C069B"/>
    <w:rsid w:val="001C09DF"/>
    <w:rsid w:val="001C712D"/>
    <w:rsid w:val="001D22E7"/>
    <w:rsid w:val="001D62F9"/>
    <w:rsid w:val="001D6A87"/>
    <w:rsid w:val="001E764E"/>
    <w:rsid w:val="001E7A10"/>
    <w:rsid w:val="001F15F3"/>
    <w:rsid w:val="001F21EC"/>
    <w:rsid w:val="001F6A55"/>
    <w:rsid w:val="00203832"/>
    <w:rsid w:val="00205C10"/>
    <w:rsid w:val="002109BC"/>
    <w:rsid w:val="00211334"/>
    <w:rsid w:val="002113CA"/>
    <w:rsid w:val="002114E9"/>
    <w:rsid w:val="00213B2C"/>
    <w:rsid w:val="00213D02"/>
    <w:rsid w:val="0021401B"/>
    <w:rsid w:val="00214E1F"/>
    <w:rsid w:val="00222039"/>
    <w:rsid w:val="00222280"/>
    <w:rsid w:val="00225C8D"/>
    <w:rsid w:val="00232C70"/>
    <w:rsid w:val="00233479"/>
    <w:rsid w:val="00236B22"/>
    <w:rsid w:val="002453C1"/>
    <w:rsid w:val="0024558F"/>
    <w:rsid w:val="0025367C"/>
    <w:rsid w:val="00256DA5"/>
    <w:rsid w:val="00257A62"/>
    <w:rsid w:val="00260AF0"/>
    <w:rsid w:val="002623C5"/>
    <w:rsid w:val="00263098"/>
    <w:rsid w:val="00263C5E"/>
    <w:rsid w:val="002713DA"/>
    <w:rsid w:val="0027593F"/>
    <w:rsid w:val="00282814"/>
    <w:rsid w:val="00290BBA"/>
    <w:rsid w:val="00291B17"/>
    <w:rsid w:val="00295F4D"/>
    <w:rsid w:val="002A137D"/>
    <w:rsid w:val="002A1E81"/>
    <w:rsid w:val="002A3A14"/>
    <w:rsid w:val="002A47FF"/>
    <w:rsid w:val="002A6A42"/>
    <w:rsid w:val="002B0ADC"/>
    <w:rsid w:val="002B127B"/>
    <w:rsid w:val="002B2342"/>
    <w:rsid w:val="002B3892"/>
    <w:rsid w:val="002B5758"/>
    <w:rsid w:val="002C569E"/>
    <w:rsid w:val="002D54F7"/>
    <w:rsid w:val="002D5EB3"/>
    <w:rsid w:val="002D72A6"/>
    <w:rsid w:val="002D7C85"/>
    <w:rsid w:val="002E0EE2"/>
    <w:rsid w:val="002E2190"/>
    <w:rsid w:val="002E29DD"/>
    <w:rsid w:val="002E6844"/>
    <w:rsid w:val="002F71CB"/>
    <w:rsid w:val="002F790E"/>
    <w:rsid w:val="002F7EA0"/>
    <w:rsid w:val="0030091C"/>
    <w:rsid w:val="00301FB7"/>
    <w:rsid w:val="003035B1"/>
    <w:rsid w:val="00304AF6"/>
    <w:rsid w:val="003151C4"/>
    <w:rsid w:val="003159FD"/>
    <w:rsid w:val="00315F00"/>
    <w:rsid w:val="00316142"/>
    <w:rsid w:val="00321016"/>
    <w:rsid w:val="00322A81"/>
    <w:rsid w:val="00330D2D"/>
    <w:rsid w:val="0033398D"/>
    <w:rsid w:val="00333CAA"/>
    <w:rsid w:val="003353C4"/>
    <w:rsid w:val="00336C25"/>
    <w:rsid w:val="003370E4"/>
    <w:rsid w:val="00340C47"/>
    <w:rsid w:val="0034291C"/>
    <w:rsid w:val="00343CB4"/>
    <w:rsid w:val="003446F9"/>
    <w:rsid w:val="00345479"/>
    <w:rsid w:val="00351370"/>
    <w:rsid w:val="00352C4B"/>
    <w:rsid w:val="00352C87"/>
    <w:rsid w:val="00353278"/>
    <w:rsid w:val="003549DD"/>
    <w:rsid w:val="00356A60"/>
    <w:rsid w:val="003660E0"/>
    <w:rsid w:val="00367EE8"/>
    <w:rsid w:val="00371504"/>
    <w:rsid w:val="00372E14"/>
    <w:rsid w:val="00373224"/>
    <w:rsid w:val="0038205C"/>
    <w:rsid w:val="00384ED6"/>
    <w:rsid w:val="00385D11"/>
    <w:rsid w:val="003912AC"/>
    <w:rsid w:val="003948AB"/>
    <w:rsid w:val="003A2818"/>
    <w:rsid w:val="003A6499"/>
    <w:rsid w:val="003B4854"/>
    <w:rsid w:val="003C401C"/>
    <w:rsid w:val="003D653D"/>
    <w:rsid w:val="003E1507"/>
    <w:rsid w:val="003E68BB"/>
    <w:rsid w:val="003E6F08"/>
    <w:rsid w:val="003F0452"/>
    <w:rsid w:val="003F6DC5"/>
    <w:rsid w:val="00412CE9"/>
    <w:rsid w:val="0042084B"/>
    <w:rsid w:val="00420F2C"/>
    <w:rsid w:val="004230B0"/>
    <w:rsid w:val="00423DA9"/>
    <w:rsid w:val="0043211B"/>
    <w:rsid w:val="004342D3"/>
    <w:rsid w:val="00434B3E"/>
    <w:rsid w:val="00445DAC"/>
    <w:rsid w:val="00454AB1"/>
    <w:rsid w:val="00455793"/>
    <w:rsid w:val="00466981"/>
    <w:rsid w:val="004715ED"/>
    <w:rsid w:val="004737DE"/>
    <w:rsid w:val="00474A3E"/>
    <w:rsid w:val="00476AC2"/>
    <w:rsid w:val="00477F23"/>
    <w:rsid w:val="00487D96"/>
    <w:rsid w:val="00495E1F"/>
    <w:rsid w:val="004B0304"/>
    <w:rsid w:val="004B76A6"/>
    <w:rsid w:val="004C4661"/>
    <w:rsid w:val="004C7BB5"/>
    <w:rsid w:val="004D09A6"/>
    <w:rsid w:val="004D4446"/>
    <w:rsid w:val="004D679F"/>
    <w:rsid w:val="004D723F"/>
    <w:rsid w:val="004E77A5"/>
    <w:rsid w:val="004F674A"/>
    <w:rsid w:val="00502C98"/>
    <w:rsid w:val="0050573B"/>
    <w:rsid w:val="005062BA"/>
    <w:rsid w:val="00507A86"/>
    <w:rsid w:val="00514910"/>
    <w:rsid w:val="00517889"/>
    <w:rsid w:val="00522F65"/>
    <w:rsid w:val="00526D73"/>
    <w:rsid w:val="0053035C"/>
    <w:rsid w:val="00531B09"/>
    <w:rsid w:val="00532B69"/>
    <w:rsid w:val="0053565E"/>
    <w:rsid w:val="00537123"/>
    <w:rsid w:val="00543967"/>
    <w:rsid w:val="00546487"/>
    <w:rsid w:val="0055145E"/>
    <w:rsid w:val="00557F35"/>
    <w:rsid w:val="00562B78"/>
    <w:rsid w:val="00563C9A"/>
    <w:rsid w:val="00565BBA"/>
    <w:rsid w:val="0056775E"/>
    <w:rsid w:val="0057176E"/>
    <w:rsid w:val="00577324"/>
    <w:rsid w:val="00580C69"/>
    <w:rsid w:val="005901B3"/>
    <w:rsid w:val="005911C1"/>
    <w:rsid w:val="0059132A"/>
    <w:rsid w:val="005917C6"/>
    <w:rsid w:val="005921D6"/>
    <w:rsid w:val="00593730"/>
    <w:rsid w:val="00596208"/>
    <w:rsid w:val="005A1A9D"/>
    <w:rsid w:val="005A6D08"/>
    <w:rsid w:val="005A759F"/>
    <w:rsid w:val="005B40B8"/>
    <w:rsid w:val="005B4E77"/>
    <w:rsid w:val="005B503B"/>
    <w:rsid w:val="005C673E"/>
    <w:rsid w:val="005D02C8"/>
    <w:rsid w:val="005D109E"/>
    <w:rsid w:val="005D31EA"/>
    <w:rsid w:val="005D37DD"/>
    <w:rsid w:val="005D4057"/>
    <w:rsid w:val="005D56CD"/>
    <w:rsid w:val="005D653E"/>
    <w:rsid w:val="005D7532"/>
    <w:rsid w:val="005E0F03"/>
    <w:rsid w:val="005E31C7"/>
    <w:rsid w:val="005E5BA7"/>
    <w:rsid w:val="005E6EC1"/>
    <w:rsid w:val="005F257C"/>
    <w:rsid w:val="005F667C"/>
    <w:rsid w:val="0060685A"/>
    <w:rsid w:val="006241B0"/>
    <w:rsid w:val="0062684E"/>
    <w:rsid w:val="00632D23"/>
    <w:rsid w:val="0063352B"/>
    <w:rsid w:val="0063455C"/>
    <w:rsid w:val="00635003"/>
    <w:rsid w:val="00635ED9"/>
    <w:rsid w:val="006415A9"/>
    <w:rsid w:val="00641EFF"/>
    <w:rsid w:val="00642926"/>
    <w:rsid w:val="006524E3"/>
    <w:rsid w:val="00654D0F"/>
    <w:rsid w:val="00656B05"/>
    <w:rsid w:val="006575EE"/>
    <w:rsid w:val="00657E25"/>
    <w:rsid w:val="00667B76"/>
    <w:rsid w:val="00667BC2"/>
    <w:rsid w:val="00672E0F"/>
    <w:rsid w:val="00673037"/>
    <w:rsid w:val="00673FD1"/>
    <w:rsid w:val="0067444F"/>
    <w:rsid w:val="00675C3C"/>
    <w:rsid w:val="006803FC"/>
    <w:rsid w:val="00685CAE"/>
    <w:rsid w:val="00687945"/>
    <w:rsid w:val="006902F4"/>
    <w:rsid w:val="00691237"/>
    <w:rsid w:val="006A2DA0"/>
    <w:rsid w:val="006A2E90"/>
    <w:rsid w:val="006A56BB"/>
    <w:rsid w:val="006B07B0"/>
    <w:rsid w:val="006B1CF0"/>
    <w:rsid w:val="006C45FD"/>
    <w:rsid w:val="006C4A0C"/>
    <w:rsid w:val="006C5C7F"/>
    <w:rsid w:val="006C72D4"/>
    <w:rsid w:val="006D0130"/>
    <w:rsid w:val="006D09A3"/>
    <w:rsid w:val="006D6E53"/>
    <w:rsid w:val="006D7A3F"/>
    <w:rsid w:val="006E1883"/>
    <w:rsid w:val="006E20A5"/>
    <w:rsid w:val="006E67D1"/>
    <w:rsid w:val="006E7736"/>
    <w:rsid w:val="006F36DE"/>
    <w:rsid w:val="0071266D"/>
    <w:rsid w:val="00713050"/>
    <w:rsid w:val="0071579A"/>
    <w:rsid w:val="00717067"/>
    <w:rsid w:val="0072207F"/>
    <w:rsid w:val="00722EF0"/>
    <w:rsid w:val="00724E20"/>
    <w:rsid w:val="007279DC"/>
    <w:rsid w:val="007303BD"/>
    <w:rsid w:val="00731E4A"/>
    <w:rsid w:val="00734E5E"/>
    <w:rsid w:val="0074733B"/>
    <w:rsid w:val="00751518"/>
    <w:rsid w:val="00770D5E"/>
    <w:rsid w:val="00775ACF"/>
    <w:rsid w:val="0078263B"/>
    <w:rsid w:val="00790CD0"/>
    <w:rsid w:val="00793903"/>
    <w:rsid w:val="00795B79"/>
    <w:rsid w:val="00797B6F"/>
    <w:rsid w:val="007A3013"/>
    <w:rsid w:val="007A53AE"/>
    <w:rsid w:val="007B025A"/>
    <w:rsid w:val="007B3ED3"/>
    <w:rsid w:val="007C2902"/>
    <w:rsid w:val="007C5980"/>
    <w:rsid w:val="007C7BC4"/>
    <w:rsid w:val="007D4630"/>
    <w:rsid w:val="007E10B5"/>
    <w:rsid w:val="007E56BA"/>
    <w:rsid w:val="007E5D36"/>
    <w:rsid w:val="007E7331"/>
    <w:rsid w:val="007F0CAD"/>
    <w:rsid w:val="007F2524"/>
    <w:rsid w:val="007F5302"/>
    <w:rsid w:val="00800DD6"/>
    <w:rsid w:val="00807ED1"/>
    <w:rsid w:val="00814ADA"/>
    <w:rsid w:val="0081508A"/>
    <w:rsid w:val="00815ED3"/>
    <w:rsid w:val="008166B2"/>
    <w:rsid w:val="008219D7"/>
    <w:rsid w:val="00822604"/>
    <w:rsid w:val="008248C1"/>
    <w:rsid w:val="00833D05"/>
    <w:rsid w:val="008371E8"/>
    <w:rsid w:val="0083747C"/>
    <w:rsid w:val="0084666C"/>
    <w:rsid w:val="0085083F"/>
    <w:rsid w:val="0085266F"/>
    <w:rsid w:val="00852DFA"/>
    <w:rsid w:val="00853285"/>
    <w:rsid w:val="00857C85"/>
    <w:rsid w:val="0086032B"/>
    <w:rsid w:val="00862A1F"/>
    <w:rsid w:val="00862F76"/>
    <w:rsid w:val="00870D2A"/>
    <w:rsid w:val="008717CD"/>
    <w:rsid w:val="008728E0"/>
    <w:rsid w:val="00881033"/>
    <w:rsid w:val="008821A8"/>
    <w:rsid w:val="00886800"/>
    <w:rsid w:val="00886968"/>
    <w:rsid w:val="008877A2"/>
    <w:rsid w:val="00890DE6"/>
    <w:rsid w:val="00891155"/>
    <w:rsid w:val="00896AA6"/>
    <w:rsid w:val="008A0221"/>
    <w:rsid w:val="008A0630"/>
    <w:rsid w:val="008A07E2"/>
    <w:rsid w:val="008B4FA7"/>
    <w:rsid w:val="008B60BF"/>
    <w:rsid w:val="008C0447"/>
    <w:rsid w:val="008C065E"/>
    <w:rsid w:val="008C1B67"/>
    <w:rsid w:val="008C6899"/>
    <w:rsid w:val="008D05A1"/>
    <w:rsid w:val="008D23AE"/>
    <w:rsid w:val="008D4981"/>
    <w:rsid w:val="008D583F"/>
    <w:rsid w:val="008D5988"/>
    <w:rsid w:val="008E1A5A"/>
    <w:rsid w:val="008F6359"/>
    <w:rsid w:val="0090493A"/>
    <w:rsid w:val="0090578C"/>
    <w:rsid w:val="009072C5"/>
    <w:rsid w:val="00910882"/>
    <w:rsid w:val="00915400"/>
    <w:rsid w:val="009214F8"/>
    <w:rsid w:val="00927801"/>
    <w:rsid w:val="00932220"/>
    <w:rsid w:val="0093535E"/>
    <w:rsid w:val="0093547A"/>
    <w:rsid w:val="009403C8"/>
    <w:rsid w:val="00940803"/>
    <w:rsid w:val="00941956"/>
    <w:rsid w:val="009435A1"/>
    <w:rsid w:val="00944676"/>
    <w:rsid w:val="009464C6"/>
    <w:rsid w:val="00947CCF"/>
    <w:rsid w:val="009507E5"/>
    <w:rsid w:val="00956880"/>
    <w:rsid w:val="00960BE1"/>
    <w:rsid w:val="00973A4A"/>
    <w:rsid w:val="009743C5"/>
    <w:rsid w:val="009765AF"/>
    <w:rsid w:val="0098047A"/>
    <w:rsid w:val="00983F94"/>
    <w:rsid w:val="00985579"/>
    <w:rsid w:val="00994A62"/>
    <w:rsid w:val="009956FD"/>
    <w:rsid w:val="00997F75"/>
    <w:rsid w:val="009A285F"/>
    <w:rsid w:val="009A348E"/>
    <w:rsid w:val="009B2D67"/>
    <w:rsid w:val="009B5327"/>
    <w:rsid w:val="009B6E74"/>
    <w:rsid w:val="009C327C"/>
    <w:rsid w:val="009C5D3D"/>
    <w:rsid w:val="009C629C"/>
    <w:rsid w:val="009D5976"/>
    <w:rsid w:val="009D70DB"/>
    <w:rsid w:val="009E2EE0"/>
    <w:rsid w:val="009F0557"/>
    <w:rsid w:val="009F2CBD"/>
    <w:rsid w:val="009F2FF5"/>
    <w:rsid w:val="00A00DE6"/>
    <w:rsid w:val="00A054F4"/>
    <w:rsid w:val="00A07820"/>
    <w:rsid w:val="00A1145E"/>
    <w:rsid w:val="00A11BD4"/>
    <w:rsid w:val="00A1318D"/>
    <w:rsid w:val="00A13CD9"/>
    <w:rsid w:val="00A156DC"/>
    <w:rsid w:val="00A205B8"/>
    <w:rsid w:val="00A23DE0"/>
    <w:rsid w:val="00A26927"/>
    <w:rsid w:val="00A3195A"/>
    <w:rsid w:val="00A336AD"/>
    <w:rsid w:val="00A338D5"/>
    <w:rsid w:val="00A419F1"/>
    <w:rsid w:val="00A44A58"/>
    <w:rsid w:val="00A504A4"/>
    <w:rsid w:val="00A52AD1"/>
    <w:rsid w:val="00A52D7D"/>
    <w:rsid w:val="00A53DE3"/>
    <w:rsid w:val="00A542FD"/>
    <w:rsid w:val="00A5512D"/>
    <w:rsid w:val="00A56BBE"/>
    <w:rsid w:val="00A63847"/>
    <w:rsid w:val="00A63ACB"/>
    <w:rsid w:val="00A6737D"/>
    <w:rsid w:val="00A70B5E"/>
    <w:rsid w:val="00A80AA9"/>
    <w:rsid w:val="00A8579F"/>
    <w:rsid w:val="00A85E57"/>
    <w:rsid w:val="00A93084"/>
    <w:rsid w:val="00A94960"/>
    <w:rsid w:val="00A95186"/>
    <w:rsid w:val="00A95AB1"/>
    <w:rsid w:val="00AA029F"/>
    <w:rsid w:val="00AA0F31"/>
    <w:rsid w:val="00AA10E3"/>
    <w:rsid w:val="00AA175C"/>
    <w:rsid w:val="00AB0BC5"/>
    <w:rsid w:val="00AB5387"/>
    <w:rsid w:val="00AB6651"/>
    <w:rsid w:val="00AC3F6A"/>
    <w:rsid w:val="00AC45CE"/>
    <w:rsid w:val="00AC624F"/>
    <w:rsid w:val="00AC6424"/>
    <w:rsid w:val="00AD1788"/>
    <w:rsid w:val="00AD62AE"/>
    <w:rsid w:val="00AD7731"/>
    <w:rsid w:val="00AE7D56"/>
    <w:rsid w:val="00AF019F"/>
    <w:rsid w:val="00AF1247"/>
    <w:rsid w:val="00AF2834"/>
    <w:rsid w:val="00AF37CD"/>
    <w:rsid w:val="00AF444F"/>
    <w:rsid w:val="00AF51D4"/>
    <w:rsid w:val="00AF5D7A"/>
    <w:rsid w:val="00AF6D77"/>
    <w:rsid w:val="00AF7A27"/>
    <w:rsid w:val="00B03CDA"/>
    <w:rsid w:val="00B03F90"/>
    <w:rsid w:val="00B04321"/>
    <w:rsid w:val="00B066BA"/>
    <w:rsid w:val="00B06A3A"/>
    <w:rsid w:val="00B077CD"/>
    <w:rsid w:val="00B13026"/>
    <w:rsid w:val="00B15AC6"/>
    <w:rsid w:val="00B15FC2"/>
    <w:rsid w:val="00B17998"/>
    <w:rsid w:val="00B17EBD"/>
    <w:rsid w:val="00B17FC9"/>
    <w:rsid w:val="00B23C0D"/>
    <w:rsid w:val="00B25197"/>
    <w:rsid w:val="00B2767C"/>
    <w:rsid w:val="00B334E8"/>
    <w:rsid w:val="00B430CF"/>
    <w:rsid w:val="00B4330D"/>
    <w:rsid w:val="00B45D1F"/>
    <w:rsid w:val="00B46176"/>
    <w:rsid w:val="00B4651D"/>
    <w:rsid w:val="00B467B3"/>
    <w:rsid w:val="00B50A8A"/>
    <w:rsid w:val="00B51763"/>
    <w:rsid w:val="00B52ADE"/>
    <w:rsid w:val="00B56E89"/>
    <w:rsid w:val="00B621B7"/>
    <w:rsid w:val="00B63D6C"/>
    <w:rsid w:val="00B66347"/>
    <w:rsid w:val="00B66D09"/>
    <w:rsid w:val="00B7156B"/>
    <w:rsid w:val="00B73F1A"/>
    <w:rsid w:val="00B766D1"/>
    <w:rsid w:val="00B83570"/>
    <w:rsid w:val="00B83E47"/>
    <w:rsid w:val="00B83F1A"/>
    <w:rsid w:val="00B86072"/>
    <w:rsid w:val="00B976A3"/>
    <w:rsid w:val="00BA07AC"/>
    <w:rsid w:val="00BA119A"/>
    <w:rsid w:val="00BA6286"/>
    <w:rsid w:val="00BA655B"/>
    <w:rsid w:val="00BC08D3"/>
    <w:rsid w:val="00BC4676"/>
    <w:rsid w:val="00BC6A31"/>
    <w:rsid w:val="00BC6B9F"/>
    <w:rsid w:val="00BD2297"/>
    <w:rsid w:val="00BD293B"/>
    <w:rsid w:val="00BD558B"/>
    <w:rsid w:val="00BD60FC"/>
    <w:rsid w:val="00BD65F0"/>
    <w:rsid w:val="00BE0B3D"/>
    <w:rsid w:val="00BE0F5E"/>
    <w:rsid w:val="00BE6154"/>
    <w:rsid w:val="00BF1609"/>
    <w:rsid w:val="00BF2BFB"/>
    <w:rsid w:val="00BF2DB6"/>
    <w:rsid w:val="00BF6D10"/>
    <w:rsid w:val="00BF7F67"/>
    <w:rsid w:val="00C01350"/>
    <w:rsid w:val="00C016F7"/>
    <w:rsid w:val="00C0475C"/>
    <w:rsid w:val="00C06140"/>
    <w:rsid w:val="00C0756C"/>
    <w:rsid w:val="00C11A6A"/>
    <w:rsid w:val="00C124F7"/>
    <w:rsid w:val="00C14E08"/>
    <w:rsid w:val="00C15217"/>
    <w:rsid w:val="00C23DBC"/>
    <w:rsid w:val="00C24C1B"/>
    <w:rsid w:val="00C26EA9"/>
    <w:rsid w:val="00C329CB"/>
    <w:rsid w:val="00C36127"/>
    <w:rsid w:val="00C36B1B"/>
    <w:rsid w:val="00C438D7"/>
    <w:rsid w:val="00C441BF"/>
    <w:rsid w:val="00C5485A"/>
    <w:rsid w:val="00C57B2A"/>
    <w:rsid w:val="00C6141E"/>
    <w:rsid w:val="00C65806"/>
    <w:rsid w:val="00C72920"/>
    <w:rsid w:val="00C8146A"/>
    <w:rsid w:val="00C8218B"/>
    <w:rsid w:val="00C84263"/>
    <w:rsid w:val="00C87A63"/>
    <w:rsid w:val="00C92A3B"/>
    <w:rsid w:val="00C95F73"/>
    <w:rsid w:val="00C97191"/>
    <w:rsid w:val="00CA269F"/>
    <w:rsid w:val="00CA5F5F"/>
    <w:rsid w:val="00CA7BF0"/>
    <w:rsid w:val="00CB0914"/>
    <w:rsid w:val="00CB2778"/>
    <w:rsid w:val="00CB2A4E"/>
    <w:rsid w:val="00CB60BA"/>
    <w:rsid w:val="00CC18AE"/>
    <w:rsid w:val="00CC2583"/>
    <w:rsid w:val="00CC7A0E"/>
    <w:rsid w:val="00CD1AB8"/>
    <w:rsid w:val="00CE3974"/>
    <w:rsid w:val="00CF0CD2"/>
    <w:rsid w:val="00D0312F"/>
    <w:rsid w:val="00D0622C"/>
    <w:rsid w:val="00D06DFE"/>
    <w:rsid w:val="00D13ED9"/>
    <w:rsid w:val="00D15C46"/>
    <w:rsid w:val="00D15E36"/>
    <w:rsid w:val="00D25710"/>
    <w:rsid w:val="00D30EA4"/>
    <w:rsid w:val="00D3433B"/>
    <w:rsid w:val="00D34BB1"/>
    <w:rsid w:val="00D36C0B"/>
    <w:rsid w:val="00D401BE"/>
    <w:rsid w:val="00D404EE"/>
    <w:rsid w:val="00D43D26"/>
    <w:rsid w:val="00D46C37"/>
    <w:rsid w:val="00D5048C"/>
    <w:rsid w:val="00D57B68"/>
    <w:rsid w:val="00D6084D"/>
    <w:rsid w:val="00D62A92"/>
    <w:rsid w:val="00D652C1"/>
    <w:rsid w:val="00D67DB1"/>
    <w:rsid w:val="00D730AB"/>
    <w:rsid w:val="00D73AEC"/>
    <w:rsid w:val="00D7662E"/>
    <w:rsid w:val="00D91CA7"/>
    <w:rsid w:val="00D9276F"/>
    <w:rsid w:val="00D97630"/>
    <w:rsid w:val="00DA40C8"/>
    <w:rsid w:val="00DA4A7F"/>
    <w:rsid w:val="00DB0178"/>
    <w:rsid w:val="00DB7C13"/>
    <w:rsid w:val="00DC250B"/>
    <w:rsid w:val="00DC78AA"/>
    <w:rsid w:val="00DD1707"/>
    <w:rsid w:val="00DE1B2F"/>
    <w:rsid w:val="00DE35CB"/>
    <w:rsid w:val="00DE3C58"/>
    <w:rsid w:val="00DE47A7"/>
    <w:rsid w:val="00DE4BA1"/>
    <w:rsid w:val="00DE51F1"/>
    <w:rsid w:val="00DE5B4F"/>
    <w:rsid w:val="00DF083E"/>
    <w:rsid w:val="00DF33E5"/>
    <w:rsid w:val="00E03345"/>
    <w:rsid w:val="00E1209D"/>
    <w:rsid w:val="00E13C14"/>
    <w:rsid w:val="00E1538C"/>
    <w:rsid w:val="00E1710C"/>
    <w:rsid w:val="00E21569"/>
    <w:rsid w:val="00E2460A"/>
    <w:rsid w:val="00E255AE"/>
    <w:rsid w:val="00E266F4"/>
    <w:rsid w:val="00E300D0"/>
    <w:rsid w:val="00E3092D"/>
    <w:rsid w:val="00E33B06"/>
    <w:rsid w:val="00E40D20"/>
    <w:rsid w:val="00E46388"/>
    <w:rsid w:val="00E4659F"/>
    <w:rsid w:val="00E47145"/>
    <w:rsid w:val="00E523F3"/>
    <w:rsid w:val="00E546C2"/>
    <w:rsid w:val="00E55C4A"/>
    <w:rsid w:val="00E56F15"/>
    <w:rsid w:val="00E6043B"/>
    <w:rsid w:val="00E61D62"/>
    <w:rsid w:val="00E70252"/>
    <w:rsid w:val="00E70EDC"/>
    <w:rsid w:val="00E71B4E"/>
    <w:rsid w:val="00E82BF0"/>
    <w:rsid w:val="00E85D1F"/>
    <w:rsid w:val="00E90863"/>
    <w:rsid w:val="00E9609D"/>
    <w:rsid w:val="00E96890"/>
    <w:rsid w:val="00E96E2B"/>
    <w:rsid w:val="00E97181"/>
    <w:rsid w:val="00E9749E"/>
    <w:rsid w:val="00EA047C"/>
    <w:rsid w:val="00EA2785"/>
    <w:rsid w:val="00EA457E"/>
    <w:rsid w:val="00EA6B50"/>
    <w:rsid w:val="00EB0B57"/>
    <w:rsid w:val="00EB264E"/>
    <w:rsid w:val="00EB27DD"/>
    <w:rsid w:val="00EB38B4"/>
    <w:rsid w:val="00EC04A3"/>
    <w:rsid w:val="00EC262D"/>
    <w:rsid w:val="00EC26EE"/>
    <w:rsid w:val="00EC2AD9"/>
    <w:rsid w:val="00EC3E89"/>
    <w:rsid w:val="00EC710F"/>
    <w:rsid w:val="00ED21D2"/>
    <w:rsid w:val="00ED24DA"/>
    <w:rsid w:val="00EE4666"/>
    <w:rsid w:val="00EE6585"/>
    <w:rsid w:val="00EF2228"/>
    <w:rsid w:val="00EF3B56"/>
    <w:rsid w:val="00EF7E21"/>
    <w:rsid w:val="00F002B2"/>
    <w:rsid w:val="00F029A0"/>
    <w:rsid w:val="00F036A5"/>
    <w:rsid w:val="00F07F00"/>
    <w:rsid w:val="00F106FE"/>
    <w:rsid w:val="00F10F0B"/>
    <w:rsid w:val="00F17CD2"/>
    <w:rsid w:val="00F20796"/>
    <w:rsid w:val="00F23436"/>
    <w:rsid w:val="00F241F2"/>
    <w:rsid w:val="00F2526F"/>
    <w:rsid w:val="00F35B28"/>
    <w:rsid w:val="00F371CD"/>
    <w:rsid w:val="00F44786"/>
    <w:rsid w:val="00F45BAD"/>
    <w:rsid w:val="00F4789D"/>
    <w:rsid w:val="00F51BDC"/>
    <w:rsid w:val="00F5487F"/>
    <w:rsid w:val="00F54B91"/>
    <w:rsid w:val="00F54E11"/>
    <w:rsid w:val="00F54FB6"/>
    <w:rsid w:val="00F55299"/>
    <w:rsid w:val="00F56B95"/>
    <w:rsid w:val="00F56F53"/>
    <w:rsid w:val="00F7601D"/>
    <w:rsid w:val="00F7646D"/>
    <w:rsid w:val="00F801F1"/>
    <w:rsid w:val="00F81B12"/>
    <w:rsid w:val="00F84BD3"/>
    <w:rsid w:val="00F864B9"/>
    <w:rsid w:val="00F879BE"/>
    <w:rsid w:val="00F9361E"/>
    <w:rsid w:val="00F97782"/>
    <w:rsid w:val="00FA1C79"/>
    <w:rsid w:val="00FA34A2"/>
    <w:rsid w:val="00FA3EDD"/>
    <w:rsid w:val="00FA50E2"/>
    <w:rsid w:val="00FA5BD6"/>
    <w:rsid w:val="00FB342C"/>
    <w:rsid w:val="00FC1986"/>
    <w:rsid w:val="00FC6EDE"/>
    <w:rsid w:val="00FC7F03"/>
    <w:rsid w:val="00FD0CA9"/>
    <w:rsid w:val="00FD1414"/>
    <w:rsid w:val="00FD2FB9"/>
    <w:rsid w:val="00FD352E"/>
    <w:rsid w:val="00FD4594"/>
    <w:rsid w:val="00FE179F"/>
    <w:rsid w:val="00FE1E36"/>
    <w:rsid w:val="00FF0073"/>
    <w:rsid w:val="00FF44B5"/>
    <w:rsid w:val="00FF5BFC"/>
    <w:rsid w:val="1424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2425DD"/>
  <w15:docId w15:val="{3EE9874D-639B-47E2-A00D-7D79911F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ind w:firstLine="425"/>
      <w:outlineLvl w:val="0"/>
    </w:pPr>
    <w:rPr>
      <w:rFonts w:ascii="Times New Roman" w:hAnsi="Times New Roman"/>
      <w:b/>
      <w:bCs/>
      <w:kern w:val="44"/>
      <w:sz w:val="44"/>
      <w:szCs w:val="44"/>
      <w:lang w:val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ind w:firstLine="425"/>
      <w:outlineLvl w:val="1"/>
    </w:pPr>
    <w:rPr>
      <w:rFonts w:ascii="Cambria" w:hAnsi="Cambria"/>
      <w:b/>
      <w:bCs/>
      <w:kern w:val="0"/>
      <w:sz w:val="32"/>
      <w:szCs w:val="32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adjustRightInd w:val="0"/>
      <w:spacing w:line="360" w:lineRule="auto"/>
      <w:ind w:firstLine="425"/>
      <w:jc w:val="left"/>
    </w:pPr>
    <w:rPr>
      <w:rFonts w:ascii="Times New Roman" w:hAnsi="Times New Roman"/>
      <w:kern w:val="0"/>
      <w:sz w:val="24"/>
      <w:szCs w:val="20"/>
      <w:lang w:val="zh-CN"/>
    </w:rPr>
  </w:style>
  <w:style w:type="paragraph" w:styleId="BodyText">
    <w:name w:val="Body Text"/>
    <w:basedOn w:val="Normal"/>
    <w:link w:val="BodyTextChar"/>
    <w:qFormat/>
    <w:pPr>
      <w:ind w:firstLine="425"/>
    </w:pPr>
    <w:rPr>
      <w:rFonts w:ascii="Times New Roman" w:hAnsi="Times New Roman"/>
      <w:b/>
      <w:kern w:val="0"/>
      <w:sz w:val="24"/>
      <w:szCs w:val="20"/>
      <w:lang w:val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adjustRightInd w:val="0"/>
      <w:snapToGrid w:val="0"/>
      <w:ind w:firstLine="425"/>
      <w:jc w:val="left"/>
    </w:pPr>
    <w:rPr>
      <w:rFonts w:ascii="Times New Roman" w:hAnsi="Times New Roman"/>
      <w:kern w:val="0"/>
      <w:sz w:val="18"/>
      <w:szCs w:val="18"/>
      <w:lang w:val="zh-CN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ind w:firstLine="425"/>
      <w:jc w:val="center"/>
    </w:pPr>
    <w:rPr>
      <w:rFonts w:ascii="Times New Roman" w:hAnsi="Times New Roman"/>
      <w:kern w:val="0"/>
      <w:sz w:val="18"/>
      <w:szCs w:val="18"/>
      <w:lang w:val="zh-CN"/>
    </w:rPr>
  </w:style>
  <w:style w:type="paragraph" w:styleId="NormalWeb">
    <w:name w:val="Normal (Web)"/>
    <w:basedOn w:val="Normal"/>
    <w:uiPriority w:val="99"/>
    <w:unhideWhenUsed/>
    <w:pPr>
      <w:widowControl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adjustRightInd/>
      <w:spacing w:line="240" w:lineRule="auto"/>
      <w:ind w:firstLine="0"/>
    </w:pPr>
    <w:rPr>
      <w:rFonts w:ascii="Calibri" w:hAnsi="Calibri"/>
      <w:b/>
      <w:bCs/>
      <w:kern w:val="2"/>
      <w:sz w:val="21"/>
      <w:szCs w:val="22"/>
      <w:lang w:val="en-US"/>
    </w:rPr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Pr>
      <w:sz w:val="21"/>
      <w:szCs w:val="21"/>
    </w:rPr>
  </w:style>
  <w:style w:type="character" w:customStyle="1" w:styleId="Heading1Char">
    <w:name w:val="Heading 1 Char"/>
    <w:link w:val="Heading1"/>
    <w:qFormat/>
    <w:rPr>
      <w:rFonts w:ascii="Times New Roman" w:eastAsia="SimSun" w:hAnsi="Times New Roman" w:cs="Times New Roman"/>
      <w:b/>
      <w:bCs/>
      <w:kern w:val="44"/>
      <w:sz w:val="44"/>
      <w:szCs w:val="44"/>
      <w:lang w:val="zh-CN" w:eastAsia="zh-CN"/>
    </w:rPr>
  </w:style>
  <w:style w:type="character" w:customStyle="1" w:styleId="Heading2Char">
    <w:name w:val="Heading 2 Char"/>
    <w:link w:val="Heading2"/>
    <w:uiPriority w:val="9"/>
    <w:qFormat/>
    <w:rPr>
      <w:rFonts w:ascii="Cambria" w:eastAsia="SimSun" w:hAnsi="Cambria" w:cs="Times New Roman"/>
      <w:b/>
      <w:bCs/>
      <w:kern w:val="0"/>
      <w:sz w:val="32"/>
      <w:szCs w:val="32"/>
      <w:lang w:val="zh-CN" w:eastAsia="zh-CN"/>
    </w:rPr>
  </w:style>
  <w:style w:type="character" w:customStyle="1" w:styleId="HeaderChar">
    <w:name w:val="Header Char"/>
    <w:link w:val="Header"/>
    <w:uiPriority w:val="99"/>
    <w:qFormat/>
    <w:rPr>
      <w:rFonts w:ascii="Times New Roman" w:eastAsia="SimSun" w:hAnsi="Times New Roman" w:cs="Times New Roman"/>
      <w:kern w:val="0"/>
      <w:sz w:val="18"/>
      <w:szCs w:val="18"/>
      <w:lang w:val="zh-CN" w:eastAsia="zh-CN"/>
    </w:rPr>
  </w:style>
  <w:style w:type="character" w:customStyle="1" w:styleId="FooterChar">
    <w:name w:val="Footer Char"/>
    <w:link w:val="Footer"/>
    <w:uiPriority w:val="99"/>
    <w:rPr>
      <w:rFonts w:ascii="Times New Roman" w:eastAsia="SimSun" w:hAnsi="Times New Roman" w:cs="Times New Roman"/>
      <w:kern w:val="0"/>
      <w:sz w:val="18"/>
      <w:szCs w:val="18"/>
      <w:lang w:val="zh-CN" w:eastAsia="zh-CN"/>
    </w:rPr>
  </w:style>
  <w:style w:type="character" w:customStyle="1" w:styleId="BodyTextChar">
    <w:name w:val="Body Text Char"/>
    <w:link w:val="BodyText"/>
    <w:qFormat/>
    <w:rPr>
      <w:rFonts w:ascii="Times New Roman" w:eastAsia="SimSun" w:hAnsi="Times New Roman" w:cs="Times New Roman"/>
      <w:b/>
      <w:kern w:val="0"/>
      <w:sz w:val="24"/>
      <w:szCs w:val="20"/>
      <w:lang w:val="zh-CN" w:eastAsia="zh-CN"/>
    </w:rPr>
  </w:style>
  <w:style w:type="character" w:customStyle="1" w:styleId="CommentTextChar">
    <w:name w:val="Comment Text Char"/>
    <w:link w:val="CommentText"/>
    <w:uiPriority w:val="99"/>
    <w:qFormat/>
    <w:rPr>
      <w:rFonts w:ascii="Times New Roman" w:eastAsia="SimSun" w:hAnsi="Times New Roman" w:cs="Times New Roman"/>
      <w:kern w:val="0"/>
      <w:sz w:val="24"/>
      <w:szCs w:val="20"/>
      <w:lang w:val="zh-CN" w:eastAsia="zh-CN"/>
    </w:rPr>
  </w:style>
  <w:style w:type="character" w:customStyle="1" w:styleId="BalloonTextChar">
    <w:name w:val="Balloon Text Char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eastAsia="SimSun" w:hAnsi="Times New Roman" w:cs="Times New Roman"/>
      <w:b/>
      <w:bCs/>
      <w:kern w:val="2"/>
      <w:sz w:val="21"/>
      <w:szCs w:val="22"/>
      <w:lang w:val="zh-CN" w:eastAsia="zh-CN"/>
    </w:rPr>
  </w:style>
  <w:style w:type="character" w:customStyle="1" w:styleId="apple-converted-space">
    <w:name w:val="apple-converted-space"/>
  </w:style>
  <w:style w:type="character" w:customStyle="1" w:styleId="hithilite">
    <w:name w:val="hithilite"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rPr>
      <w:rFonts w:ascii="AdvOT596495f2" w:hAnsi="AdvOT596495f2" w:hint="default"/>
      <w:color w:val="000000"/>
      <w:sz w:val="16"/>
      <w:szCs w:val="16"/>
    </w:rPr>
  </w:style>
  <w:style w:type="character" w:customStyle="1" w:styleId="fontstyle21">
    <w:name w:val="fontstyle21"/>
    <w:basedOn w:val="DefaultParagraphFont"/>
    <w:rPr>
      <w:rFonts w:ascii="AdvOT596495f2" w:hAnsi="AdvOT596495f2" w:hint="default"/>
      <w:color w:val="000000"/>
      <w:sz w:val="16"/>
      <w:szCs w:val="16"/>
    </w:rPr>
  </w:style>
  <w:style w:type="character" w:customStyle="1" w:styleId="fontstyle31">
    <w:name w:val="fontstyle31"/>
    <w:basedOn w:val="DefaultParagraphFont"/>
    <w:rPr>
      <w:rFonts w:ascii="AdvOT596495f2+fb" w:hAnsi="AdvOT596495f2+fb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Times New Roman" w:hAnsi="Times New Roman"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hAnsi="Times New Roman"/>
      <w:kern w:val="2"/>
      <w:sz w:val="24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0"/>
    <w:pPr>
      <w:spacing w:line="480" w:lineRule="auto"/>
    </w:pPr>
    <w:rPr>
      <w:rFonts w:ascii="Times New Roman" w:hAnsi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Times New Roman" w:hAnsi="Times New Roman"/>
      <w:kern w:val="2"/>
      <w:sz w:val="24"/>
      <w:szCs w:val="22"/>
      <w:lang w:eastAsia="zh-CN"/>
    </w:rPr>
  </w:style>
  <w:style w:type="paragraph" w:customStyle="1" w:styleId="DecimalAligned">
    <w:name w:val="Decimal Aligned"/>
    <w:basedOn w:val="Normal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DengXian" w:eastAsia="DengXian" w:hAnsi="DengXian"/>
      <w:kern w:val="0"/>
      <w:sz w:val="22"/>
    </w:rPr>
  </w:style>
  <w:style w:type="paragraph" w:styleId="Revision">
    <w:name w:val="Revision"/>
    <w:hidden/>
    <w:uiPriority w:val="99"/>
    <w:semiHidden/>
    <w:rsid w:val="006D09A3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38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A8F92B8-C0FF-45F9-B746-D1630D1A1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0</Words>
  <Characters>4790</Characters>
  <Application>Microsoft Office Word</Application>
  <DocSecurity>0</DocSecurity>
  <Lines>39</Lines>
  <Paragraphs>11</Paragraphs>
  <ScaleCrop>false</ScaleCrop>
  <Company/>
  <LinksUpToDate>false</LinksUpToDate>
  <CharactersWithSpaces>5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Weizhu</dc:creator>
  <cp:keywords/>
  <dc:description/>
  <cp:lastModifiedBy>Sangeetha Sekar</cp:lastModifiedBy>
  <cp:revision>3</cp:revision>
  <cp:lastPrinted>2021-07-27T12:40:00Z</cp:lastPrinted>
  <dcterms:created xsi:type="dcterms:W3CDTF">2022-11-10T11:53:00Z</dcterms:created>
  <dcterms:modified xsi:type="dcterms:W3CDTF">2022-11-16T07:17:00Z</dcterms:modified>
</cp:coreProperties>
</file>